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59DFFD" w14:textId="4FE4AAC5" w:rsidR="00510C48" w:rsidRPr="00097C6B" w:rsidRDefault="00510C48" w:rsidP="00A162E4">
      <w:pPr>
        <w:ind w:firstLine="0"/>
        <w:rPr>
          <w:b/>
          <w:bCs/>
          <w:sz w:val="24"/>
        </w:rPr>
      </w:pPr>
      <w:r w:rsidRPr="00097C6B">
        <w:rPr>
          <w:b/>
          <w:bCs/>
          <w:sz w:val="24"/>
        </w:rPr>
        <w:t>Supplemental</w:t>
      </w:r>
    </w:p>
    <w:p w14:paraId="34DD5638" w14:textId="77777777" w:rsidR="00510C48" w:rsidRPr="00097C6B" w:rsidRDefault="00510C48" w:rsidP="00A162E4">
      <w:pPr>
        <w:ind w:firstLine="0"/>
        <w:rPr>
          <w:sz w:val="24"/>
        </w:rPr>
      </w:pPr>
    </w:p>
    <w:p w14:paraId="0BBEA8C2" w14:textId="28F90482" w:rsidR="00510C48" w:rsidRPr="00097C6B" w:rsidRDefault="00510C48" w:rsidP="00510C48">
      <w:pPr>
        <w:ind w:firstLine="0"/>
        <w:rPr>
          <w:sz w:val="24"/>
        </w:rPr>
      </w:pPr>
      <w:r w:rsidRPr="00097C6B">
        <w:rPr>
          <w:b/>
          <w:bCs/>
          <w:sz w:val="24"/>
        </w:rPr>
        <w:t>Table </w:t>
      </w:r>
      <w:r w:rsidRPr="00097C6B">
        <w:rPr>
          <w:rStyle w:val="TableNumber"/>
          <w:noProof/>
          <w:color w:val="auto"/>
          <w:sz w:val="24"/>
        </w:rPr>
        <w:t>1</w:t>
      </w:r>
      <w:r w:rsidRPr="00097C6B">
        <w:rPr>
          <w:b/>
          <w:bCs/>
          <w:sz w:val="24"/>
        </w:rPr>
        <w:t>:</w:t>
      </w:r>
      <w:r w:rsidRPr="00097C6B">
        <w:rPr>
          <w:sz w:val="24"/>
        </w:rPr>
        <w:t xml:space="preserve"> The second path point in each of the pectoralis major muscle paths was altered to better match the muscle moment arms in previous cadaveric studies </w:t>
      </w:r>
      <w:r w:rsidRPr="00097C6B">
        <w:rPr>
          <w:sz w:val="24"/>
        </w:rPr>
        <w:fldChar w:fldCharType="begin" w:fldLock="1"/>
      </w:r>
      <w:r w:rsidR="008A79EA" w:rsidRPr="00097C6B">
        <w:rPr>
          <w:sz w:val="24"/>
        </w:rPr>
        <w:instrText>ADDIN CSL_CITATION {"citationItems":[{"id":"ITEM-1","itemData":{"DOI":"10.1111/j.1469-7580.2008.00965.x","ISSN":"0021-8782","abstract":"The objective of the present study was to determine the instantaneous moment arms of 18 major muscle sub‐regions crossing the glenohumeral joint during coronal‐plane abduction and sagittal‐plane flexion. Muscle moment‐arm data for sub‐regions of the shoulder musculature during humeral elevation are currently not available. The tendon‐excursion method was used to measure instantaneous muscle moment arms in eight entire upper‐extremity cadaver specimens. Significant differences in moment arms were reported across sub‐regions of the deltoid, pectoralis major, latissimus dorsi, subscapularis, infraspinatus and supraspinatus ( P &lt; 0.01). The most effective abductors were the middle and anterior deltoid, whereas the most effective adductors were the teres major, middle and inferior latissimus dorsi (lumbar vertebrae and iliac crest fibers, respectively), and middle and inferior pectoralis major (sternal and lower‐costal fibers, respectively). In flexion, the superior pectoralis major (clavicular fibers), anterior and posterior supraspinatus, and anterior deltoid were the most effective flexors, whereas the teres major and posterior deltoid had the largest extensor moment arms. Division of multi‐pennate shoulder muscles of broad origins into sub‐regions highlighted distinct functional differences across those sub‐regions. Most significantly, we found that the superior sub‐region of the pectoralis major had the capacity to exert substantial torque in flexion, whereas the middle and inferior sub‐regions tended to behave as a stabilizer and extensor, respectively. Knowledge of moment arm differences between muscle sub‐regions may assist in identifying the functional effects of muscle sub‐region tears, assist surgeons in planning tendon reconstructive surgery, and aid in the development and validation of biomechanical computer models used in implant design.","author":[{"dropping-particle":"","family":"Ackland","given":"David C.","non-dropping-particle":"","parse-names":false,"suffix":""},{"dropping-particle":"","family":"Pak","given":"Ponnaren","non-dropping-particle":"","parse-names":false,"suffix":""},{"dropping-particle":"","family":"Richardson","given":"Martin","non-dropping-particle":"","parse-names":false,"suffix":""},{"dropping-particle":"","family":"Pandy","given":"Marcus G.","non-dropping-particle":"","parse-names":false,"suffix":""}],"container-title":"Journal of Anatomy","id":"ITEM-1","issue":"4","issued":{"date-parts":[["2008","10","24"]]},"page":"383-390","title":"Moment arms of the muscles crossing the anatomical shoulder","type":"article-journal","volume":"213"},"uris":["http://www.mendeley.com/documents/?uuid=b8d5566f-25d0-4f42-9d07-926e2b0dce29"]}],"mendeley":{"formattedCitation":"[22]","plainTextFormattedCitation":"[22]","previouslyFormattedCitation":"[22]"},"properties":{"noteIndex":0},"schema":"https://github.com/citation-style-language/schema/raw/master/csl-citation.json"}</w:instrText>
      </w:r>
      <w:r w:rsidRPr="00097C6B">
        <w:rPr>
          <w:sz w:val="24"/>
        </w:rPr>
        <w:fldChar w:fldCharType="separate"/>
      </w:r>
      <w:r w:rsidR="008A79EA" w:rsidRPr="00097C6B">
        <w:rPr>
          <w:noProof/>
          <w:sz w:val="24"/>
        </w:rPr>
        <w:t>[22]</w:t>
      </w:r>
      <w:r w:rsidRPr="00097C6B">
        <w:rPr>
          <w:sz w:val="24"/>
        </w:rPr>
        <w:fldChar w:fldCharType="end"/>
      </w:r>
      <w:r w:rsidRPr="00097C6B">
        <w:rPr>
          <w:sz w:val="24"/>
        </w:rPr>
        <w:t xml:space="preserve">. Coordinate locations </w:t>
      </w:r>
      <w:r w:rsidR="004C41B0" w:rsidRPr="00097C6B">
        <w:rPr>
          <w:sz w:val="24"/>
        </w:rPr>
        <w:t xml:space="preserve">(x y z) </w:t>
      </w:r>
      <w:r w:rsidRPr="00097C6B">
        <w:rPr>
          <w:sz w:val="24"/>
        </w:rPr>
        <w:t xml:space="preserve">are </w:t>
      </w:r>
      <w:r w:rsidR="00D1186F" w:rsidRPr="00097C6B">
        <w:rPr>
          <w:sz w:val="24"/>
        </w:rPr>
        <w:t xml:space="preserve">described in meters (m) </w:t>
      </w:r>
      <w:r w:rsidRPr="00097C6B">
        <w:rPr>
          <w:sz w:val="24"/>
        </w:rPr>
        <w:t>in reference to the origin of the thorax, located at the suprasternal notc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0"/>
        <w:gridCol w:w="3240"/>
      </w:tblGrid>
      <w:tr w:rsidR="00510C48" w:rsidRPr="00097C6B" w14:paraId="62C8C851" w14:textId="77777777" w:rsidTr="00B13ECA">
        <w:tc>
          <w:tcPr>
            <w:tcW w:w="3150" w:type="dxa"/>
            <w:tcBorders>
              <w:top w:val="single" w:sz="4" w:space="0" w:color="auto"/>
              <w:bottom w:val="single" w:sz="4" w:space="0" w:color="auto"/>
            </w:tcBorders>
          </w:tcPr>
          <w:p w14:paraId="2C5CE242" w14:textId="77777777" w:rsidR="00510C48" w:rsidRPr="00097C6B" w:rsidRDefault="00510C48" w:rsidP="00B13ECA">
            <w:pPr>
              <w:ind w:firstLine="0"/>
              <w:rPr>
                <w:sz w:val="24"/>
                <w:szCs w:val="24"/>
              </w:rPr>
            </w:pPr>
            <w:r w:rsidRPr="00097C6B">
              <w:rPr>
                <w:b/>
                <w:bCs/>
                <w:sz w:val="24"/>
                <w:szCs w:val="24"/>
              </w:rPr>
              <w:t>Pectoralis major muscle compartment</w:t>
            </w:r>
          </w:p>
        </w:tc>
        <w:tc>
          <w:tcPr>
            <w:tcW w:w="3240" w:type="dxa"/>
            <w:tcBorders>
              <w:top w:val="single" w:sz="4" w:space="0" w:color="auto"/>
              <w:bottom w:val="single" w:sz="4" w:space="0" w:color="auto"/>
            </w:tcBorders>
          </w:tcPr>
          <w:p w14:paraId="0260D845" w14:textId="77777777" w:rsidR="00510C48" w:rsidRPr="00097C6B" w:rsidRDefault="00510C48" w:rsidP="00B13ECA">
            <w:pPr>
              <w:pStyle w:val="NormalSingle"/>
              <w:spacing w:line="480" w:lineRule="auto"/>
              <w:jc w:val="center"/>
              <w:rPr>
                <w:b/>
                <w:bCs/>
                <w:sz w:val="24"/>
                <w:szCs w:val="24"/>
              </w:rPr>
            </w:pPr>
            <w:r w:rsidRPr="00097C6B">
              <w:rPr>
                <w:b/>
                <w:bCs/>
                <w:sz w:val="24"/>
                <w:szCs w:val="24"/>
              </w:rPr>
              <w:t>Breast cancer model</w:t>
            </w:r>
          </w:p>
          <w:p w14:paraId="58557DD2" w14:textId="77777777" w:rsidR="00510C48" w:rsidRPr="00097C6B" w:rsidRDefault="00510C48" w:rsidP="00B13ECA">
            <w:pPr>
              <w:ind w:firstLine="0"/>
              <w:jc w:val="center"/>
              <w:rPr>
                <w:sz w:val="24"/>
                <w:szCs w:val="24"/>
              </w:rPr>
            </w:pPr>
            <w:r w:rsidRPr="00097C6B">
              <w:rPr>
                <w:b/>
                <w:bCs/>
                <w:sz w:val="24"/>
                <w:szCs w:val="24"/>
              </w:rPr>
              <w:t>(m) (x y z)</w:t>
            </w:r>
          </w:p>
        </w:tc>
      </w:tr>
      <w:tr w:rsidR="00510C48" w:rsidRPr="00097C6B" w14:paraId="6165CB5D" w14:textId="77777777" w:rsidTr="00B13ECA">
        <w:tc>
          <w:tcPr>
            <w:tcW w:w="3150" w:type="dxa"/>
            <w:tcBorders>
              <w:top w:val="single" w:sz="4" w:space="0" w:color="auto"/>
            </w:tcBorders>
          </w:tcPr>
          <w:p w14:paraId="4BB9B2E7" w14:textId="77777777" w:rsidR="00510C48" w:rsidRPr="00097C6B" w:rsidRDefault="00510C48" w:rsidP="00B13ECA">
            <w:pPr>
              <w:ind w:firstLine="0"/>
              <w:rPr>
                <w:sz w:val="24"/>
                <w:szCs w:val="24"/>
              </w:rPr>
            </w:pPr>
            <w:r w:rsidRPr="00097C6B">
              <w:rPr>
                <w:sz w:val="24"/>
                <w:szCs w:val="24"/>
              </w:rPr>
              <w:t>Clavicular pectoralis major</w:t>
            </w:r>
          </w:p>
        </w:tc>
        <w:tc>
          <w:tcPr>
            <w:tcW w:w="3240" w:type="dxa"/>
            <w:tcBorders>
              <w:top w:val="single" w:sz="4" w:space="0" w:color="auto"/>
            </w:tcBorders>
          </w:tcPr>
          <w:p w14:paraId="2E111BD7" w14:textId="77777777" w:rsidR="00510C48" w:rsidRPr="00097C6B" w:rsidRDefault="00510C48" w:rsidP="00B13ECA">
            <w:pPr>
              <w:ind w:firstLine="0"/>
              <w:jc w:val="center"/>
              <w:rPr>
                <w:sz w:val="24"/>
                <w:szCs w:val="24"/>
              </w:rPr>
            </w:pPr>
            <w:r w:rsidRPr="00097C6B">
              <w:rPr>
                <w:sz w:val="24"/>
                <w:szCs w:val="24"/>
              </w:rPr>
              <w:t>(0.003, -0.003, 0.131)</w:t>
            </w:r>
          </w:p>
        </w:tc>
      </w:tr>
      <w:tr w:rsidR="00510C48" w:rsidRPr="00097C6B" w14:paraId="5E8375EE" w14:textId="77777777" w:rsidTr="00B13ECA">
        <w:tc>
          <w:tcPr>
            <w:tcW w:w="3150" w:type="dxa"/>
          </w:tcPr>
          <w:p w14:paraId="19379AD6" w14:textId="77777777" w:rsidR="00510C48" w:rsidRPr="00097C6B" w:rsidRDefault="00510C48" w:rsidP="00B13ECA">
            <w:pPr>
              <w:ind w:firstLine="0"/>
              <w:rPr>
                <w:sz w:val="24"/>
                <w:szCs w:val="24"/>
              </w:rPr>
            </w:pPr>
            <w:r w:rsidRPr="00097C6B">
              <w:rPr>
                <w:sz w:val="24"/>
                <w:szCs w:val="24"/>
              </w:rPr>
              <w:t>Sternal pectoralis major</w:t>
            </w:r>
          </w:p>
        </w:tc>
        <w:tc>
          <w:tcPr>
            <w:tcW w:w="3240" w:type="dxa"/>
          </w:tcPr>
          <w:p w14:paraId="053BB460" w14:textId="77777777" w:rsidR="00510C48" w:rsidRPr="00097C6B" w:rsidRDefault="00510C48" w:rsidP="00B13ECA">
            <w:pPr>
              <w:ind w:firstLine="0"/>
              <w:jc w:val="center"/>
              <w:rPr>
                <w:sz w:val="24"/>
                <w:szCs w:val="24"/>
              </w:rPr>
            </w:pPr>
            <w:r w:rsidRPr="00097C6B">
              <w:rPr>
                <w:sz w:val="24"/>
                <w:szCs w:val="24"/>
              </w:rPr>
              <w:t>(0.034, -0.044, 0.108)</w:t>
            </w:r>
          </w:p>
        </w:tc>
      </w:tr>
      <w:tr w:rsidR="00510C48" w:rsidRPr="00097C6B" w14:paraId="33EC738C" w14:textId="77777777" w:rsidTr="00B13ECA">
        <w:tc>
          <w:tcPr>
            <w:tcW w:w="3150" w:type="dxa"/>
            <w:tcBorders>
              <w:bottom w:val="single" w:sz="4" w:space="0" w:color="auto"/>
            </w:tcBorders>
          </w:tcPr>
          <w:p w14:paraId="745007FF" w14:textId="77777777" w:rsidR="00510C48" w:rsidRPr="00097C6B" w:rsidRDefault="00510C48" w:rsidP="00B13ECA">
            <w:pPr>
              <w:ind w:firstLine="0"/>
              <w:rPr>
                <w:sz w:val="24"/>
                <w:szCs w:val="24"/>
              </w:rPr>
            </w:pPr>
            <w:r w:rsidRPr="00097C6B">
              <w:rPr>
                <w:sz w:val="24"/>
                <w:szCs w:val="24"/>
              </w:rPr>
              <w:t>Ribs pectoralis major</w:t>
            </w:r>
          </w:p>
        </w:tc>
        <w:tc>
          <w:tcPr>
            <w:tcW w:w="3240" w:type="dxa"/>
            <w:tcBorders>
              <w:bottom w:val="single" w:sz="4" w:space="0" w:color="auto"/>
            </w:tcBorders>
          </w:tcPr>
          <w:p w14:paraId="3D4FA7FD" w14:textId="77777777" w:rsidR="00510C48" w:rsidRPr="00097C6B" w:rsidRDefault="00510C48" w:rsidP="00B13ECA">
            <w:pPr>
              <w:ind w:firstLine="0"/>
              <w:jc w:val="center"/>
              <w:rPr>
                <w:sz w:val="24"/>
                <w:szCs w:val="24"/>
              </w:rPr>
            </w:pPr>
            <w:r w:rsidRPr="00097C6B">
              <w:rPr>
                <w:sz w:val="24"/>
                <w:szCs w:val="24"/>
              </w:rPr>
              <w:t>(0.059, -0.094, 0.1)</w:t>
            </w:r>
          </w:p>
        </w:tc>
      </w:tr>
    </w:tbl>
    <w:p w14:paraId="11198526" w14:textId="77777777" w:rsidR="00510C48" w:rsidRPr="00097C6B" w:rsidRDefault="00510C48" w:rsidP="00510C48">
      <w:pPr>
        <w:rPr>
          <w:sz w:val="24"/>
        </w:rPr>
      </w:pPr>
    </w:p>
    <w:p w14:paraId="7B6CDE09" w14:textId="77777777" w:rsidR="00C1287D" w:rsidRPr="00097C6B" w:rsidRDefault="00C1287D" w:rsidP="00C1287D">
      <w:pPr>
        <w:ind w:firstLine="0"/>
        <w:rPr>
          <w:sz w:val="24"/>
        </w:rPr>
      </w:pPr>
      <w:r w:rsidRPr="00097C6B">
        <w:rPr>
          <w:noProof/>
          <w:sz w:val="24"/>
        </w:rPr>
        <w:drawing>
          <wp:inline distT="0" distB="0" distL="0" distR="0" wp14:anchorId="7BF6EA99" wp14:editId="4A92EFB6">
            <wp:extent cx="5301393" cy="3840480"/>
            <wp:effectExtent l="0" t="0" r="0" b="7620"/>
            <wp:docPr id="787596306" name="Picture 1" descr="A collage of images of human bo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596306" name="Picture 1" descr="A collage of images of human bones&#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25747" cy="3858123"/>
                    </a:xfrm>
                    <a:prstGeom prst="rect">
                      <a:avLst/>
                    </a:prstGeom>
                    <a:noFill/>
                  </pic:spPr>
                </pic:pic>
              </a:graphicData>
            </a:graphic>
          </wp:inline>
        </w:drawing>
      </w:r>
    </w:p>
    <w:p w14:paraId="1A8F0671" w14:textId="74D386AC" w:rsidR="00C1287D" w:rsidRPr="00097C6B" w:rsidRDefault="00C1287D" w:rsidP="00C1287D">
      <w:pPr>
        <w:ind w:firstLine="0"/>
        <w:rPr>
          <w:sz w:val="24"/>
        </w:rPr>
      </w:pPr>
      <w:r w:rsidRPr="00097C6B">
        <w:rPr>
          <w:b/>
          <w:bCs/>
          <w:sz w:val="24"/>
        </w:rPr>
        <w:lastRenderedPageBreak/>
        <w:t>Figure </w:t>
      </w:r>
      <w:r w:rsidR="008D10D8" w:rsidRPr="00097C6B">
        <w:rPr>
          <w:b/>
          <w:bCs/>
          <w:sz w:val="24"/>
        </w:rPr>
        <w:t>1</w:t>
      </w:r>
      <w:r w:rsidRPr="00097C6B">
        <w:rPr>
          <w:b/>
          <w:bCs/>
          <w:sz w:val="24"/>
        </w:rPr>
        <w:t>:</w:t>
      </w:r>
      <w:r w:rsidRPr="00097C6B">
        <w:rPr>
          <w:sz w:val="24"/>
        </w:rPr>
        <w:t xml:space="preserve"> Three motions that use a broad range of the upper limb workspace to predict the acceleration of the hand using induced acceleration analysis. (A) External-internal rotation started in neutral posture, externally rotated to 45°, then internally rotated to 30°. (B) Elevation in the scapular plane started at 45° of abduction, abducted to 90°, and then </w:t>
      </w:r>
      <w:proofErr w:type="gramStart"/>
      <w:r w:rsidRPr="00097C6B">
        <w:rPr>
          <w:sz w:val="24"/>
        </w:rPr>
        <w:t>adducted</w:t>
      </w:r>
      <w:proofErr w:type="gramEnd"/>
      <w:r w:rsidRPr="00097C6B">
        <w:rPr>
          <w:sz w:val="24"/>
        </w:rPr>
        <w:t xml:space="preserve"> back to the starting position. (C) Horizontal abduction-adduction started with the model supine, and the humerus flexed to 90°, abducted to 90°, and internally rotated to 90°. The humerus was then horizontally </w:t>
      </w:r>
      <w:proofErr w:type="gramStart"/>
      <w:r w:rsidRPr="00097C6B">
        <w:rPr>
          <w:sz w:val="24"/>
        </w:rPr>
        <w:t>abducted 45°</w:t>
      </w:r>
      <w:proofErr w:type="gramEnd"/>
      <w:r w:rsidRPr="00097C6B">
        <w:rPr>
          <w:sz w:val="24"/>
        </w:rPr>
        <w:t xml:space="preserve">, then </w:t>
      </w:r>
      <w:proofErr w:type="gramStart"/>
      <w:r w:rsidRPr="00097C6B">
        <w:rPr>
          <w:sz w:val="24"/>
        </w:rPr>
        <w:t>adducted 30°</w:t>
      </w:r>
      <w:proofErr w:type="gramEnd"/>
      <w:r w:rsidRPr="00097C6B">
        <w:rPr>
          <w:sz w:val="24"/>
        </w:rPr>
        <w:t xml:space="preserve"> past the starting position.</w:t>
      </w:r>
    </w:p>
    <w:p w14:paraId="03700F3D" w14:textId="77777777" w:rsidR="00510C48" w:rsidRPr="00097C6B" w:rsidRDefault="00510C48" w:rsidP="00A162E4">
      <w:pPr>
        <w:ind w:firstLine="0"/>
        <w:rPr>
          <w:b/>
          <w:bCs/>
          <w:sz w:val="24"/>
        </w:rPr>
      </w:pPr>
    </w:p>
    <w:p w14:paraId="7142E5FE" w14:textId="77777777" w:rsidR="00AD3874" w:rsidRPr="00097C6B" w:rsidRDefault="00AD3874" w:rsidP="00AD3874">
      <w:pPr>
        <w:ind w:firstLine="0"/>
        <w:rPr>
          <w:sz w:val="24"/>
        </w:rPr>
      </w:pPr>
      <w:r w:rsidRPr="00097C6B">
        <w:rPr>
          <w:noProof/>
          <w:sz w:val="24"/>
        </w:rPr>
        <w:lastRenderedPageBreak/>
        <w:drawing>
          <wp:inline distT="0" distB="0" distL="0" distR="0" wp14:anchorId="503AEFDB" wp14:editId="00107F4D">
            <wp:extent cx="5495290" cy="6223000"/>
            <wp:effectExtent l="0" t="0" r="0" b="0"/>
            <wp:docPr id="923947994" name="Picture 1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3947994" name="Picture 11" descr="A screenshot of a computer screen&#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95290" cy="6223000"/>
                    </a:xfrm>
                    <a:prstGeom prst="rect">
                      <a:avLst/>
                    </a:prstGeom>
                  </pic:spPr>
                </pic:pic>
              </a:graphicData>
            </a:graphic>
          </wp:inline>
        </w:drawing>
      </w:r>
    </w:p>
    <w:p w14:paraId="2E7E4766" w14:textId="35589DA2" w:rsidR="00AD3874" w:rsidRPr="00097C6B" w:rsidRDefault="00AD3874" w:rsidP="00AD3874">
      <w:pPr>
        <w:ind w:firstLine="0"/>
        <w:rPr>
          <w:sz w:val="24"/>
        </w:rPr>
      </w:pPr>
      <w:r w:rsidRPr="00097C6B">
        <w:rPr>
          <w:b/>
          <w:bCs/>
          <w:sz w:val="24"/>
        </w:rPr>
        <w:t>Figure </w:t>
      </w:r>
      <w:r w:rsidR="008D10D8" w:rsidRPr="00097C6B">
        <w:rPr>
          <w:b/>
          <w:bCs/>
          <w:sz w:val="24"/>
        </w:rPr>
        <w:t>2</w:t>
      </w:r>
      <w:r w:rsidRPr="00097C6B">
        <w:rPr>
          <w:b/>
          <w:bCs/>
          <w:sz w:val="24"/>
        </w:rPr>
        <w:t>:</w:t>
      </w:r>
      <w:r w:rsidRPr="00097C6B">
        <w:rPr>
          <w:sz w:val="24"/>
        </w:rPr>
        <w:t xml:space="preserve"> Muscles with the largest contribution towards hand acceleration determined using induced acceleration analysis for the (A) lumpectomy, (B) implant, and (C) flap model during the elevation in the scapular plane motion. Accelerations were evaluated along the anterior-posterior (x), superior-inferior (y), and lateral-medial (z) axes of the thorax.</w:t>
      </w:r>
      <w:r w:rsidR="002A779B" w:rsidRPr="00097C6B">
        <w:rPr>
          <w:sz w:val="24"/>
        </w:rPr>
        <w:t xml:space="preserve"> Data was plotted in Matlab</w:t>
      </w:r>
      <w:r w:rsidR="0023711B" w:rsidRPr="00097C6B">
        <w:rPr>
          <w:sz w:val="24"/>
        </w:rPr>
        <w:t xml:space="preserve"> (The MathWorks, Inc., Natick, MA)</w:t>
      </w:r>
      <w:r w:rsidR="002A779B" w:rsidRPr="00097C6B">
        <w:rPr>
          <w:sz w:val="24"/>
        </w:rPr>
        <w:t xml:space="preserve">. </w:t>
      </w:r>
    </w:p>
    <w:p w14:paraId="3D85CCED" w14:textId="77777777" w:rsidR="00AD3874" w:rsidRPr="00097C6B" w:rsidRDefault="00AD3874" w:rsidP="00AD3874">
      <w:pPr>
        <w:rPr>
          <w:sz w:val="24"/>
        </w:rPr>
      </w:pPr>
    </w:p>
    <w:p w14:paraId="511374C4" w14:textId="77777777" w:rsidR="00AD3874" w:rsidRPr="00097C6B" w:rsidRDefault="00AD3874" w:rsidP="00AD3874">
      <w:pPr>
        <w:ind w:firstLine="0"/>
        <w:rPr>
          <w:sz w:val="24"/>
        </w:rPr>
      </w:pPr>
      <w:r w:rsidRPr="00097C6B">
        <w:rPr>
          <w:noProof/>
          <w:sz w:val="24"/>
        </w:rPr>
        <w:drawing>
          <wp:inline distT="0" distB="0" distL="0" distR="0" wp14:anchorId="13F05F2D" wp14:editId="07800FA7">
            <wp:extent cx="5495290" cy="6036945"/>
            <wp:effectExtent l="0" t="0" r="0" b="0"/>
            <wp:docPr id="230311099" name="Picture 10"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311099" name="Picture 10" descr="A screenshot of a computer screen&#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95290" cy="6036945"/>
                    </a:xfrm>
                    <a:prstGeom prst="rect">
                      <a:avLst/>
                    </a:prstGeom>
                  </pic:spPr>
                </pic:pic>
              </a:graphicData>
            </a:graphic>
          </wp:inline>
        </w:drawing>
      </w:r>
    </w:p>
    <w:p w14:paraId="425B8BE0" w14:textId="2EE6176D" w:rsidR="00C1287D" w:rsidRPr="007C3138" w:rsidRDefault="00AD3874" w:rsidP="00A162E4">
      <w:pPr>
        <w:ind w:firstLine="0"/>
        <w:rPr>
          <w:b/>
          <w:bCs/>
          <w:sz w:val="24"/>
        </w:rPr>
      </w:pPr>
      <w:r w:rsidRPr="00097C6B">
        <w:rPr>
          <w:b/>
          <w:bCs/>
          <w:sz w:val="24"/>
        </w:rPr>
        <w:t>Figure </w:t>
      </w:r>
      <w:r w:rsidR="008D10D8" w:rsidRPr="00097C6B">
        <w:rPr>
          <w:b/>
          <w:bCs/>
          <w:sz w:val="24"/>
        </w:rPr>
        <w:t>3</w:t>
      </w:r>
      <w:r w:rsidRPr="00097C6B">
        <w:rPr>
          <w:b/>
          <w:bCs/>
          <w:sz w:val="24"/>
        </w:rPr>
        <w:t>:</w:t>
      </w:r>
      <w:r w:rsidRPr="00097C6B">
        <w:rPr>
          <w:sz w:val="24"/>
        </w:rPr>
        <w:t xml:space="preserve"> Muscles with the largest contribution towards hand acceleration determined using induced acceleration analysis for the (A) lumpectomy, (B) implant, and (C) flap model during the horizontal abduction-adduction motion. Accelerations were evaluated along the anterior-posterior (x), superior-inferior (y), and lateral-medial (z) axes of the thorax.</w:t>
      </w:r>
      <w:r w:rsidR="002A779B" w:rsidRPr="00097C6B">
        <w:rPr>
          <w:sz w:val="24"/>
        </w:rPr>
        <w:t xml:space="preserve"> Data was plotted in Matlab</w:t>
      </w:r>
      <w:r w:rsidR="0023711B" w:rsidRPr="00097C6B">
        <w:rPr>
          <w:sz w:val="24"/>
        </w:rPr>
        <w:t xml:space="preserve"> (The MathWorks, Inc., Natick, MA)</w:t>
      </w:r>
      <w:r w:rsidR="002A779B" w:rsidRPr="00097C6B">
        <w:rPr>
          <w:sz w:val="24"/>
        </w:rPr>
        <w:t>.</w:t>
      </w:r>
      <w:r w:rsidR="002A779B">
        <w:rPr>
          <w:sz w:val="24"/>
        </w:rPr>
        <w:t xml:space="preserve"> </w:t>
      </w:r>
    </w:p>
    <w:sectPr w:rsidR="00C1287D" w:rsidRPr="007C3138" w:rsidSect="008A3549">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38197D" w14:textId="77777777" w:rsidR="009E39D3" w:rsidRDefault="009E39D3" w:rsidP="002D01B7">
      <w:pPr>
        <w:spacing w:line="240" w:lineRule="auto"/>
      </w:pPr>
      <w:r>
        <w:separator/>
      </w:r>
    </w:p>
  </w:endnote>
  <w:endnote w:type="continuationSeparator" w:id="0">
    <w:p w14:paraId="6D121A41" w14:textId="77777777" w:rsidR="009E39D3" w:rsidRDefault="009E39D3" w:rsidP="002D01B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0444559"/>
      <w:docPartObj>
        <w:docPartGallery w:val="Page Numbers (Bottom of Page)"/>
        <w:docPartUnique/>
      </w:docPartObj>
    </w:sdtPr>
    <w:sdtEndPr>
      <w:rPr>
        <w:noProof/>
      </w:rPr>
    </w:sdtEndPr>
    <w:sdtContent>
      <w:p w14:paraId="457E64EC" w14:textId="1F3A9F94" w:rsidR="002D01B7" w:rsidRDefault="002D01B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9CBE0F3" w14:textId="77777777" w:rsidR="002D01B7" w:rsidRDefault="002D01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460E77" w14:textId="77777777" w:rsidR="009E39D3" w:rsidRDefault="009E39D3" w:rsidP="002D01B7">
      <w:pPr>
        <w:spacing w:line="240" w:lineRule="auto"/>
      </w:pPr>
      <w:r>
        <w:separator/>
      </w:r>
    </w:p>
  </w:footnote>
  <w:footnote w:type="continuationSeparator" w:id="0">
    <w:p w14:paraId="359299C1" w14:textId="77777777" w:rsidR="009E39D3" w:rsidRDefault="009E39D3" w:rsidP="002D01B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E74909"/>
    <w:multiLevelType w:val="hybridMultilevel"/>
    <w:tmpl w:val="2056F306"/>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731715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159"/>
    <w:rsid w:val="000015D2"/>
    <w:rsid w:val="00003338"/>
    <w:rsid w:val="00003EF7"/>
    <w:rsid w:val="00007835"/>
    <w:rsid w:val="000079FB"/>
    <w:rsid w:val="000137A8"/>
    <w:rsid w:val="00015103"/>
    <w:rsid w:val="00021476"/>
    <w:rsid w:val="00022128"/>
    <w:rsid w:val="00025028"/>
    <w:rsid w:val="000310F5"/>
    <w:rsid w:val="00034CC3"/>
    <w:rsid w:val="00036591"/>
    <w:rsid w:val="00037CCF"/>
    <w:rsid w:val="00045B8D"/>
    <w:rsid w:val="00047FB4"/>
    <w:rsid w:val="000540F3"/>
    <w:rsid w:val="00056487"/>
    <w:rsid w:val="00057FC7"/>
    <w:rsid w:val="0006050B"/>
    <w:rsid w:val="00061125"/>
    <w:rsid w:val="000645E6"/>
    <w:rsid w:val="00066785"/>
    <w:rsid w:val="00074525"/>
    <w:rsid w:val="0007688B"/>
    <w:rsid w:val="00080728"/>
    <w:rsid w:val="00086A38"/>
    <w:rsid w:val="00086E93"/>
    <w:rsid w:val="00090F79"/>
    <w:rsid w:val="000947A4"/>
    <w:rsid w:val="00097267"/>
    <w:rsid w:val="00097C6B"/>
    <w:rsid w:val="000A2DC3"/>
    <w:rsid w:val="000A39F5"/>
    <w:rsid w:val="000A4768"/>
    <w:rsid w:val="000A6983"/>
    <w:rsid w:val="000B4BB8"/>
    <w:rsid w:val="000C1361"/>
    <w:rsid w:val="000C1763"/>
    <w:rsid w:val="000C28BA"/>
    <w:rsid w:val="000C45AB"/>
    <w:rsid w:val="000C56A2"/>
    <w:rsid w:val="000C75D9"/>
    <w:rsid w:val="000D633E"/>
    <w:rsid w:val="000E09DB"/>
    <w:rsid w:val="000E3293"/>
    <w:rsid w:val="000F7258"/>
    <w:rsid w:val="00101100"/>
    <w:rsid w:val="00107A9C"/>
    <w:rsid w:val="00111E07"/>
    <w:rsid w:val="00116549"/>
    <w:rsid w:val="00123900"/>
    <w:rsid w:val="00125F3A"/>
    <w:rsid w:val="001402AF"/>
    <w:rsid w:val="001425DB"/>
    <w:rsid w:val="00143D72"/>
    <w:rsid w:val="0014429E"/>
    <w:rsid w:val="00160154"/>
    <w:rsid w:val="0016272D"/>
    <w:rsid w:val="00164A36"/>
    <w:rsid w:val="00165B0E"/>
    <w:rsid w:val="00166A2E"/>
    <w:rsid w:val="001706FB"/>
    <w:rsid w:val="00172640"/>
    <w:rsid w:val="001739FD"/>
    <w:rsid w:val="00175A6C"/>
    <w:rsid w:val="001761C6"/>
    <w:rsid w:val="001849D9"/>
    <w:rsid w:val="00185229"/>
    <w:rsid w:val="00185BC0"/>
    <w:rsid w:val="00185C63"/>
    <w:rsid w:val="00197FF7"/>
    <w:rsid w:val="001A3C05"/>
    <w:rsid w:val="001B47BB"/>
    <w:rsid w:val="001B56F3"/>
    <w:rsid w:val="001B5EE8"/>
    <w:rsid w:val="001C34CC"/>
    <w:rsid w:val="001C4726"/>
    <w:rsid w:val="001C5448"/>
    <w:rsid w:val="001C7743"/>
    <w:rsid w:val="001C7BEF"/>
    <w:rsid w:val="001D1300"/>
    <w:rsid w:val="001D255C"/>
    <w:rsid w:val="001D6602"/>
    <w:rsid w:val="001E28AC"/>
    <w:rsid w:val="001E5EA5"/>
    <w:rsid w:val="001F1F47"/>
    <w:rsid w:val="001F3CAB"/>
    <w:rsid w:val="0020053C"/>
    <w:rsid w:val="00203544"/>
    <w:rsid w:val="0020507E"/>
    <w:rsid w:val="00205469"/>
    <w:rsid w:val="00207B86"/>
    <w:rsid w:val="00210711"/>
    <w:rsid w:val="00215421"/>
    <w:rsid w:val="00215F42"/>
    <w:rsid w:val="0023038A"/>
    <w:rsid w:val="00232CE7"/>
    <w:rsid w:val="0023582E"/>
    <w:rsid w:val="0023711B"/>
    <w:rsid w:val="002430F9"/>
    <w:rsid w:val="00244655"/>
    <w:rsid w:val="002446DE"/>
    <w:rsid w:val="002462C3"/>
    <w:rsid w:val="00246625"/>
    <w:rsid w:val="002478C6"/>
    <w:rsid w:val="00250745"/>
    <w:rsid w:val="00251FFB"/>
    <w:rsid w:val="00252537"/>
    <w:rsid w:val="00254483"/>
    <w:rsid w:val="002573F3"/>
    <w:rsid w:val="00261C87"/>
    <w:rsid w:val="00262581"/>
    <w:rsid w:val="00262829"/>
    <w:rsid w:val="00263F8C"/>
    <w:rsid w:val="002660C9"/>
    <w:rsid w:val="002664E4"/>
    <w:rsid w:val="00270CE7"/>
    <w:rsid w:val="00282382"/>
    <w:rsid w:val="00282C39"/>
    <w:rsid w:val="00283E67"/>
    <w:rsid w:val="00292F14"/>
    <w:rsid w:val="00292FF1"/>
    <w:rsid w:val="00294AE3"/>
    <w:rsid w:val="002A47CE"/>
    <w:rsid w:val="002A72AB"/>
    <w:rsid w:val="002A779B"/>
    <w:rsid w:val="002A7C78"/>
    <w:rsid w:val="002B0B8F"/>
    <w:rsid w:val="002B0ED5"/>
    <w:rsid w:val="002B3743"/>
    <w:rsid w:val="002B6657"/>
    <w:rsid w:val="002B6847"/>
    <w:rsid w:val="002C7F69"/>
    <w:rsid w:val="002D01B7"/>
    <w:rsid w:val="002D1708"/>
    <w:rsid w:val="002D2BAC"/>
    <w:rsid w:val="002D45DD"/>
    <w:rsid w:val="002D519A"/>
    <w:rsid w:val="002D6302"/>
    <w:rsid w:val="002E3F4A"/>
    <w:rsid w:val="002E7AE8"/>
    <w:rsid w:val="002F732C"/>
    <w:rsid w:val="00302512"/>
    <w:rsid w:val="00303EC6"/>
    <w:rsid w:val="00304785"/>
    <w:rsid w:val="00314080"/>
    <w:rsid w:val="003153D9"/>
    <w:rsid w:val="0031749D"/>
    <w:rsid w:val="003176FF"/>
    <w:rsid w:val="00320346"/>
    <w:rsid w:val="003211FF"/>
    <w:rsid w:val="00325AB2"/>
    <w:rsid w:val="00325E36"/>
    <w:rsid w:val="00326CE2"/>
    <w:rsid w:val="00334F1A"/>
    <w:rsid w:val="003362D8"/>
    <w:rsid w:val="00336825"/>
    <w:rsid w:val="00341C74"/>
    <w:rsid w:val="0034543F"/>
    <w:rsid w:val="003457B1"/>
    <w:rsid w:val="00352AAB"/>
    <w:rsid w:val="00355087"/>
    <w:rsid w:val="003568B2"/>
    <w:rsid w:val="00362771"/>
    <w:rsid w:val="003633CF"/>
    <w:rsid w:val="003706A1"/>
    <w:rsid w:val="00370F76"/>
    <w:rsid w:val="0037214C"/>
    <w:rsid w:val="00390E46"/>
    <w:rsid w:val="003A033B"/>
    <w:rsid w:val="003A1436"/>
    <w:rsid w:val="003A3C17"/>
    <w:rsid w:val="003A4CA9"/>
    <w:rsid w:val="003A7836"/>
    <w:rsid w:val="003B03DA"/>
    <w:rsid w:val="003B0B8D"/>
    <w:rsid w:val="003B333C"/>
    <w:rsid w:val="003B595C"/>
    <w:rsid w:val="003B60B3"/>
    <w:rsid w:val="003B6595"/>
    <w:rsid w:val="003C0820"/>
    <w:rsid w:val="003C08E4"/>
    <w:rsid w:val="003C4EF6"/>
    <w:rsid w:val="003D1E33"/>
    <w:rsid w:val="003D6573"/>
    <w:rsid w:val="003D7006"/>
    <w:rsid w:val="003D7120"/>
    <w:rsid w:val="003D7E77"/>
    <w:rsid w:val="003E3801"/>
    <w:rsid w:val="003E5669"/>
    <w:rsid w:val="003E7EA2"/>
    <w:rsid w:val="003F3B34"/>
    <w:rsid w:val="003F72C3"/>
    <w:rsid w:val="0040149B"/>
    <w:rsid w:val="00405B0B"/>
    <w:rsid w:val="0041004E"/>
    <w:rsid w:val="00410686"/>
    <w:rsid w:val="00410925"/>
    <w:rsid w:val="00411962"/>
    <w:rsid w:val="00420411"/>
    <w:rsid w:val="00420911"/>
    <w:rsid w:val="00420ED8"/>
    <w:rsid w:val="00424939"/>
    <w:rsid w:val="00426683"/>
    <w:rsid w:val="00430CF1"/>
    <w:rsid w:val="00431FF5"/>
    <w:rsid w:val="00433A61"/>
    <w:rsid w:val="00434ED2"/>
    <w:rsid w:val="004406C2"/>
    <w:rsid w:val="00441929"/>
    <w:rsid w:val="00443A73"/>
    <w:rsid w:val="00451514"/>
    <w:rsid w:val="00451E2F"/>
    <w:rsid w:val="004523B7"/>
    <w:rsid w:val="00453802"/>
    <w:rsid w:val="00463357"/>
    <w:rsid w:val="00465762"/>
    <w:rsid w:val="00466BB0"/>
    <w:rsid w:val="00481412"/>
    <w:rsid w:val="0048458A"/>
    <w:rsid w:val="004870A6"/>
    <w:rsid w:val="00487434"/>
    <w:rsid w:val="00490D74"/>
    <w:rsid w:val="00491295"/>
    <w:rsid w:val="0049245C"/>
    <w:rsid w:val="00493874"/>
    <w:rsid w:val="00493BB3"/>
    <w:rsid w:val="004950DC"/>
    <w:rsid w:val="00495849"/>
    <w:rsid w:val="00496311"/>
    <w:rsid w:val="004A2A6D"/>
    <w:rsid w:val="004A3735"/>
    <w:rsid w:val="004B328B"/>
    <w:rsid w:val="004B38AD"/>
    <w:rsid w:val="004B7B1E"/>
    <w:rsid w:val="004C41B0"/>
    <w:rsid w:val="004C41F4"/>
    <w:rsid w:val="004D1C0E"/>
    <w:rsid w:val="004D289E"/>
    <w:rsid w:val="004E4B15"/>
    <w:rsid w:val="004E6259"/>
    <w:rsid w:val="004E780C"/>
    <w:rsid w:val="004F3743"/>
    <w:rsid w:val="004F42D5"/>
    <w:rsid w:val="004F478C"/>
    <w:rsid w:val="00501947"/>
    <w:rsid w:val="00506B8E"/>
    <w:rsid w:val="005075C8"/>
    <w:rsid w:val="00510C48"/>
    <w:rsid w:val="00524279"/>
    <w:rsid w:val="005269A2"/>
    <w:rsid w:val="00530152"/>
    <w:rsid w:val="00533277"/>
    <w:rsid w:val="00533A0B"/>
    <w:rsid w:val="00540FAF"/>
    <w:rsid w:val="00541182"/>
    <w:rsid w:val="00541F81"/>
    <w:rsid w:val="00542A40"/>
    <w:rsid w:val="00545583"/>
    <w:rsid w:val="0054763B"/>
    <w:rsid w:val="00555A1A"/>
    <w:rsid w:val="005730AC"/>
    <w:rsid w:val="005806CD"/>
    <w:rsid w:val="00580AC2"/>
    <w:rsid w:val="005811FC"/>
    <w:rsid w:val="00582E42"/>
    <w:rsid w:val="0058456A"/>
    <w:rsid w:val="005930DB"/>
    <w:rsid w:val="00594CEB"/>
    <w:rsid w:val="005977EC"/>
    <w:rsid w:val="005A0C69"/>
    <w:rsid w:val="005A7E82"/>
    <w:rsid w:val="005B0404"/>
    <w:rsid w:val="005B3BB8"/>
    <w:rsid w:val="005B60F2"/>
    <w:rsid w:val="005C3D8E"/>
    <w:rsid w:val="005C6947"/>
    <w:rsid w:val="005C6FB8"/>
    <w:rsid w:val="005D01E1"/>
    <w:rsid w:val="005D0F87"/>
    <w:rsid w:val="005D1A3C"/>
    <w:rsid w:val="005D1DB0"/>
    <w:rsid w:val="005D2AF8"/>
    <w:rsid w:val="005D3996"/>
    <w:rsid w:val="005D5002"/>
    <w:rsid w:val="005D7BDC"/>
    <w:rsid w:val="005E261E"/>
    <w:rsid w:val="005E35B2"/>
    <w:rsid w:val="005F2C03"/>
    <w:rsid w:val="005F384F"/>
    <w:rsid w:val="005F3D6A"/>
    <w:rsid w:val="005F471B"/>
    <w:rsid w:val="0060382D"/>
    <w:rsid w:val="00603B32"/>
    <w:rsid w:val="006058AA"/>
    <w:rsid w:val="00607B79"/>
    <w:rsid w:val="00610BE9"/>
    <w:rsid w:val="00621AE0"/>
    <w:rsid w:val="00621C44"/>
    <w:rsid w:val="006221FB"/>
    <w:rsid w:val="00630F6F"/>
    <w:rsid w:val="006343F3"/>
    <w:rsid w:val="00637939"/>
    <w:rsid w:val="00645322"/>
    <w:rsid w:val="0064732E"/>
    <w:rsid w:val="00651278"/>
    <w:rsid w:val="00651C05"/>
    <w:rsid w:val="00652AD8"/>
    <w:rsid w:val="006566D8"/>
    <w:rsid w:val="006568F5"/>
    <w:rsid w:val="00656C08"/>
    <w:rsid w:val="00664F75"/>
    <w:rsid w:val="006660F9"/>
    <w:rsid w:val="0067087D"/>
    <w:rsid w:val="0067132D"/>
    <w:rsid w:val="00676479"/>
    <w:rsid w:val="006808E9"/>
    <w:rsid w:val="00682FAD"/>
    <w:rsid w:val="00683C7E"/>
    <w:rsid w:val="00684373"/>
    <w:rsid w:val="00685FF6"/>
    <w:rsid w:val="00692261"/>
    <w:rsid w:val="00695206"/>
    <w:rsid w:val="00697ABE"/>
    <w:rsid w:val="006A47B9"/>
    <w:rsid w:val="006A6CF4"/>
    <w:rsid w:val="006B2212"/>
    <w:rsid w:val="006B2219"/>
    <w:rsid w:val="006B639A"/>
    <w:rsid w:val="006C0B88"/>
    <w:rsid w:val="006C2388"/>
    <w:rsid w:val="006C2659"/>
    <w:rsid w:val="006C6367"/>
    <w:rsid w:val="006D1153"/>
    <w:rsid w:val="006D6AD0"/>
    <w:rsid w:val="006D721A"/>
    <w:rsid w:val="006D769A"/>
    <w:rsid w:val="006E1B77"/>
    <w:rsid w:val="006E255C"/>
    <w:rsid w:val="006E5B8C"/>
    <w:rsid w:val="006E6226"/>
    <w:rsid w:val="006F3A7B"/>
    <w:rsid w:val="00704409"/>
    <w:rsid w:val="007057FC"/>
    <w:rsid w:val="00706B5F"/>
    <w:rsid w:val="007103EA"/>
    <w:rsid w:val="007108F0"/>
    <w:rsid w:val="007122E0"/>
    <w:rsid w:val="00720561"/>
    <w:rsid w:val="0072287C"/>
    <w:rsid w:val="00725446"/>
    <w:rsid w:val="00725D74"/>
    <w:rsid w:val="0074154F"/>
    <w:rsid w:val="00741E0B"/>
    <w:rsid w:val="0074349F"/>
    <w:rsid w:val="00743B3A"/>
    <w:rsid w:val="007502AF"/>
    <w:rsid w:val="007634D6"/>
    <w:rsid w:val="00763A42"/>
    <w:rsid w:val="00780643"/>
    <w:rsid w:val="00781347"/>
    <w:rsid w:val="00781B01"/>
    <w:rsid w:val="00791122"/>
    <w:rsid w:val="00791CD6"/>
    <w:rsid w:val="007954A5"/>
    <w:rsid w:val="007978E0"/>
    <w:rsid w:val="007A530D"/>
    <w:rsid w:val="007A59D5"/>
    <w:rsid w:val="007B3042"/>
    <w:rsid w:val="007B30A2"/>
    <w:rsid w:val="007B5DD8"/>
    <w:rsid w:val="007C3138"/>
    <w:rsid w:val="007C359B"/>
    <w:rsid w:val="007C482E"/>
    <w:rsid w:val="007D2BE7"/>
    <w:rsid w:val="007D6EEF"/>
    <w:rsid w:val="007E40FF"/>
    <w:rsid w:val="007F2131"/>
    <w:rsid w:val="007F4B0A"/>
    <w:rsid w:val="0080346D"/>
    <w:rsid w:val="00806531"/>
    <w:rsid w:val="00807679"/>
    <w:rsid w:val="0080790C"/>
    <w:rsid w:val="0081495A"/>
    <w:rsid w:val="0081683E"/>
    <w:rsid w:val="00817184"/>
    <w:rsid w:val="00817E3A"/>
    <w:rsid w:val="0082068C"/>
    <w:rsid w:val="00822C9C"/>
    <w:rsid w:val="0082590C"/>
    <w:rsid w:val="00830ECD"/>
    <w:rsid w:val="00831301"/>
    <w:rsid w:val="00832D25"/>
    <w:rsid w:val="008359F3"/>
    <w:rsid w:val="00841273"/>
    <w:rsid w:val="008448C2"/>
    <w:rsid w:val="008467DB"/>
    <w:rsid w:val="00847D00"/>
    <w:rsid w:val="00847F9C"/>
    <w:rsid w:val="00853CBA"/>
    <w:rsid w:val="00854DD3"/>
    <w:rsid w:val="00855218"/>
    <w:rsid w:val="00855CC0"/>
    <w:rsid w:val="00860876"/>
    <w:rsid w:val="00867ECF"/>
    <w:rsid w:val="008700BF"/>
    <w:rsid w:val="008739EB"/>
    <w:rsid w:val="008760CD"/>
    <w:rsid w:val="008778E2"/>
    <w:rsid w:val="008822EB"/>
    <w:rsid w:val="00884286"/>
    <w:rsid w:val="00884AF8"/>
    <w:rsid w:val="00893159"/>
    <w:rsid w:val="008932BF"/>
    <w:rsid w:val="00893D4D"/>
    <w:rsid w:val="00895658"/>
    <w:rsid w:val="0089650D"/>
    <w:rsid w:val="008A22D4"/>
    <w:rsid w:val="008A2BF7"/>
    <w:rsid w:val="008A3549"/>
    <w:rsid w:val="008A67C8"/>
    <w:rsid w:val="008A79EA"/>
    <w:rsid w:val="008B1BE1"/>
    <w:rsid w:val="008B25AE"/>
    <w:rsid w:val="008C0B25"/>
    <w:rsid w:val="008C0F46"/>
    <w:rsid w:val="008C100A"/>
    <w:rsid w:val="008C34E2"/>
    <w:rsid w:val="008C4929"/>
    <w:rsid w:val="008C7AB5"/>
    <w:rsid w:val="008C7DA1"/>
    <w:rsid w:val="008D10D8"/>
    <w:rsid w:val="008D1684"/>
    <w:rsid w:val="008D2981"/>
    <w:rsid w:val="008E1D09"/>
    <w:rsid w:val="008E1D5B"/>
    <w:rsid w:val="008E2BDE"/>
    <w:rsid w:val="008E426A"/>
    <w:rsid w:val="008E588B"/>
    <w:rsid w:val="008F1A4E"/>
    <w:rsid w:val="008F2316"/>
    <w:rsid w:val="008F3C53"/>
    <w:rsid w:val="008F4149"/>
    <w:rsid w:val="008F56B6"/>
    <w:rsid w:val="008F77D4"/>
    <w:rsid w:val="009129B7"/>
    <w:rsid w:val="009130E6"/>
    <w:rsid w:val="00914666"/>
    <w:rsid w:val="00915BA9"/>
    <w:rsid w:val="0091654E"/>
    <w:rsid w:val="009173B1"/>
    <w:rsid w:val="0091767D"/>
    <w:rsid w:val="009211DD"/>
    <w:rsid w:val="00924B53"/>
    <w:rsid w:val="0092505A"/>
    <w:rsid w:val="009341A6"/>
    <w:rsid w:val="00935D7F"/>
    <w:rsid w:val="009409EC"/>
    <w:rsid w:val="00945D18"/>
    <w:rsid w:val="00946F1F"/>
    <w:rsid w:val="00950451"/>
    <w:rsid w:val="00957C65"/>
    <w:rsid w:val="00963E3A"/>
    <w:rsid w:val="00967970"/>
    <w:rsid w:val="0098086F"/>
    <w:rsid w:val="009808D4"/>
    <w:rsid w:val="00981758"/>
    <w:rsid w:val="00982C06"/>
    <w:rsid w:val="00984885"/>
    <w:rsid w:val="009854F5"/>
    <w:rsid w:val="009864C1"/>
    <w:rsid w:val="009865F5"/>
    <w:rsid w:val="00991247"/>
    <w:rsid w:val="00992605"/>
    <w:rsid w:val="009941EB"/>
    <w:rsid w:val="009A075A"/>
    <w:rsid w:val="009A398D"/>
    <w:rsid w:val="009A4AAB"/>
    <w:rsid w:val="009B09D3"/>
    <w:rsid w:val="009B631B"/>
    <w:rsid w:val="009B68B5"/>
    <w:rsid w:val="009C0E89"/>
    <w:rsid w:val="009C5EA6"/>
    <w:rsid w:val="009C69AE"/>
    <w:rsid w:val="009C6FC1"/>
    <w:rsid w:val="009D250D"/>
    <w:rsid w:val="009D2BEE"/>
    <w:rsid w:val="009D62D1"/>
    <w:rsid w:val="009E0CC4"/>
    <w:rsid w:val="009E1458"/>
    <w:rsid w:val="009E20D3"/>
    <w:rsid w:val="009E2A32"/>
    <w:rsid w:val="009E39D3"/>
    <w:rsid w:val="009F2712"/>
    <w:rsid w:val="009F421D"/>
    <w:rsid w:val="009F7CCA"/>
    <w:rsid w:val="00A00B4B"/>
    <w:rsid w:val="00A028D3"/>
    <w:rsid w:val="00A02E14"/>
    <w:rsid w:val="00A0790E"/>
    <w:rsid w:val="00A12CEC"/>
    <w:rsid w:val="00A162E4"/>
    <w:rsid w:val="00A17801"/>
    <w:rsid w:val="00A2141E"/>
    <w:rsid w:val="00A22C08"/>
    <w:rsid w:val="00A270F7"/>
    <w:rsid w:val="00A33909"/>
    <w:rsid w:val="00A40D24"/>
    <w:rsid w:val="00A419BD"/>
    <w:rsid w:val="00A42F90"/>
    <w:rsid w:val="00A52802"/>
    <w:rsid w:val="00A53F02"/>
    <w:rsid w:val="00A625A8"/>
    <w:rsid w:val="00A66AA0"/>
    <w:rsid w:val="00A67E49"/>
    <w:rsid w:val="00A71B78"/>
    <w:rsid w:val="00A71CA9"/>
    <w:rsid w:val="00A74673"/>
    <w:rsid w:val="00A74A49"/>
    <w:rsid w:val="00A75262"/>
    <w:rsid w:val="00A75879"/>
    <w:rsid w:val="00A76388"/>
    <w:rsid w:val="00A80815"/>
    <w:rsid w:val="00A81239"/>
    <w:rsid w:val="00A83E22"/>
    <w:rsid w:val="00A84B56"/>
    <w:rsid w:val="00A917DE"/>
    <w:rsid w:val="00AA069D"/>
    <w:rsid w:val="00AA0EB4"/>
    <w:rsid w:val="00AA4683"/>
    <w:rsid w:val="00AB2745"/>
    <w:rsid w:val="00AC2612"/>
    <w:rsid w:val="00AC65B1"/>
    <w:rsid w:val="00AD14DA"/>
    <w:rsid w:val="00AD1DBB"/>
    <w:rsid w:val="00AD3874"/>
    <w:rsid w:val="00AD595A"/>
    <w:rsid w:val="00AD6195"/>
    <w:rsid w:val="00AD63A8"/>
    <w:rsid w:val="00AE1547"/>
    <w:rsid w:val="00AF5B15"/>
    <w:rsid w:val="00AF7D2A"/>
    <w:rsid w:val="00B06CB6"/>
    <w:rsid w:val="00B20F7C"/>
    <w:rsid w:val="00B22B50"/>
    <w:rsid w:val="00B22DB9"/>
    <w:rsid w:val="00B23054"/>
    <w:rsid w:val="00B35F00"/>
    <w:rsid w:val="00B37D53"/>
    <w:rsid w:val="00B37D9C"/>
    <w:rsid w:val="00B4139B"/>
    <w:rsid w:val="00B425FD"/>
    <w:rsid w:val="00B50079"/>
    <w:rsid w:val="00B51971"/>
    <w:rsid w:val="00B536FD"/>
    <w:rsid w:val="00B67F3B"/>
    <w:rsid w:val="00B72A18"/>
    <w:rsid w:val="00B73AC8"/>
    <w:rsid w:val="00B77369"/>
    <w:rsid w:val="00B77AE3"/>
    <w:rsid w:val="00B834AF"/>
    <w:rsid w:val="00B854B7"/>
    <w:rsid w:val="00B9284D"/>
    <w:rsid w:val="00B95F84"/>
    <w:rsid w:val="00BA20AB"/>
    <w:rsid w:val="00BA3AEA"/>
    <w:rsid w:val="00BA56C8"/>
    <w:rsid w:val="00BA76A9"/>
    <w:rsid w:val="00BB0671"/>
    <w:rsid w:val="00BB1A88"/>
    <w:rsid w:val="00BB5A33"/>
    <w:rsid w:val="00BC2390"/>
    <w:rsid w:val="00BC5339"/>
    <w:rsid w:val="00BC57FB"/>
    <w:rsid w:val="00BC5AFA"/>
    <w:rsid w:val="00BD2159"/>
    <w:rsid w:val="00BD258D"/>
    <w:rsid w:val="00BE03A9"/>
    <w:rsid w:val="00BE2CE3"/>
    <w:rsid w:val="00BF14B7"/>
    <w:rsid w:val="00BF15B8"/>
    <w:rsid w:val="00BF3433"/>
    <w:rsid w:val="00BF4F27"/>
    <w:rsid w:val="00BF5FF9"/>
    <w:rsid w:val="00BF7B5A"/>
    <w:rsid w:val="00C00017"/>
    <w:rsid w:val="00C046CF"/>
    <w:rsid w:val="00C11DDD"/>
    <w:rsid w:val="00C1287D"/>
    <w:rsid w:val="00C2148B"/>
    <w:rsid w:val="00C23195"/>
    <w:rsid w:val="00C26F4A"/>
    <w:rsid w:val="00C31D9E"/>
    <w:rsid w:val="00C33782"/>
    <w:rsid w:val="00C35A3B"/>
    <w:rsid w:val="00C41817"/>
    <w:rsid w:val="00C43B91"/>
    <w:rsid w:val="00C45742"/>
    <w:rsid w:val="00C466C6"/>
    <w:rsid w:val="00C534C1"/>
    <w:rsid w:val="00C55F3B"/>
    <w:rsid w:val="00C64928"/>
    <w:rsid w:val="00C64DF2"/>
    <w:rsid w:val="00C6677E"/>
    <w:rsid w:val="00C70AF0"/>
    <w:rsid w:val="00C74D9F"/>
    <w:rsid w:val="00C80EFF"/>
    <w:rsid w:val="00C82098"/>
    <w:rsid w:val="00C87BDC"/>
    <w:rsid w:val="00C93D44"/>
    <w:rsid w:val="00C94AC0"/>
    <w:rsid w:val="00C95D03"/>
    <w:rsid w:val="00C972A3"/>
    <w:rsid w:val="00CA077D"/>
    <w:rsid w:val="00CA22CA"/>
    <w:rsid w:val="00CA3269"/>
    <w:rsid w:val="00CA63DB"/>
    <w:rsid w:val="00CA7073"/>
    <w:rsid w:val="00CB12A9"/>
    <w:rsid w:val="00CB7211"/>
    <w:rsid w:val="00CC7919"/>
    <w:rsid w:val="00CC7C7D"/>
    <w:rsid w:val="00CD2808"/>
    <w:rsid w:val="00CD3127"/>
    <w:rsid w:val="00CD535A"/>
    <w:rsid w:val="00CE2D72"/>
    <w:rsid w:val="00CE737C"/>
    <w:rsid w:val="00CF10DF"/>
    <w:rsid w:val="00CF36A8"/>
    <w:rsid w:val="00CF41C0"/>
    <w:rsid w:val="00CF4977"/>
    <w:rsid w:val="00D0380B"/>
    <w:rsid w:val="00D03944"/>
    <w:rsid w:val="00D10D09"/>
    <w:rsid w:val="00D1186F"/>
    <w:rsid w:val="00D12DFE"/>
    <w:rsid w:val="00D1506C"/>
    <w:rsid w:val="00D170AD"/>
    <w:rsid w:val="00D21E14"/>
    <w:rsid w:val="00D2571C"/>
    <w:rsid w:val="00D313D2"/>
    <w:rsid w:val="00D3150F"/>
    <w:rsid w:val="00D342E7"/>
    <w:rsid w:val="00D36294"/>
    <w:rsid w:val="00D36656"/>
    <w:rsid w:val="00D43079"/>
    <w:rsid w:val="00D450D1"/>
    <w:rsid w:val="00D46D65"/>
    <w:rsid w:val="00D47419"/>
    <w:rsid w:val="00D4749B"/>
    <w:rsid w:val="00D47C07"/>
    <w:rsid w:val="00D47E4E"/>
    <w:rsid w:val="00D50187"/>
    <w:rsid w:val="00D562C4"/>
    <w:rsid w:val="00D6095C"/>
    <w:rsid w:val="00D67EE3"/>
    <w:rsid w:val="00D703F5"/>
    <w:rsid w:val="00D7612E"/>
    <w:rsid w:val="00D83509"/>
    <w:rsid w:val="00D91C64"/>
    <w:rsid w:val="00D9276C"/>
    <w:rsid w:val="00D96274"/>
    <w:rsid w:val="00D96668"/>
    <w:rsid w:val="00DA2BF2"/>
    <w:rsid w:val="00DC0747"/>
    <w:rsid w:val="00DC4216"/>
    <w:rsid w:val="00DC75D6"/>
    <w:rsid w:val="00DD2686"/>
    <w:rsid w:val="00DD452A"/>
    <w:rsid w:val="00DE1E35"/>
    <w:rsid w:val="00DE261B"/>
    <w:rsid w:val="00DF49AE"/>
    <w:rsid w:val="00DF4B33"/>
    <w:rsid w:val="00E04088"/>
    <w:rsid w:val="00E04A5D"/>
    <w:rsid w:val="00E128E3"/>
    <w:rsid w:val="00E13777"/>
    <w:rsid w:val="00E144F5"/>
    <w:rsid w:val="00E24492"/>
    <w:rsid w:val="00E364EF"/>
    <w:rsid w:val="00E37030"/>
    <w:rsid w:val="00E40361"/>
    <w:rsid w:val="00E410E4"/>
    <w:rsid w:val="00E41DB7"/>
    <w:rsid w:val="00E50A8E"/>
    <w:rsid w:val="00E5243C"/>
    <w:rsid w:val="00E532E0"/>
    <w:rsid w:val="00E55467"/>
    <w:rsid w:val="00E56104"/>
    <w:rsid w:val="00E60DD2"/>
    <w:rsid w:val="00E6526B"/>
    <w:rsid w:val="00E66D39"/>
    <w:rsid w:val="00E678AE"/>
    <w:rsid w:val="00E716FE"/>
    <w:rsid w:val="00E730AA"/>
    <w:rsid w:val="00E750A3"/>
    <w:rsid w:val="00E753EC"/>
    <w:rsid w:val="00E75C7D"/>
    <w:rsid w:val="00E7649A"/>
    <w:rsid w:val="00E869F1"/>
    <w:rsid w:val="00EA5833"/>
    <w:rsid w:val="00EA7E28"/>
    <w:rsid w:val="00EB34DE"/>
    <w:rsid w:val="00EB55C1"/>
    <w:rsid w:val="00EB6EA5"/>
    <w:rsid w:val="00EC3788"/>
    <w:rsid w:val="00ED0BBE"/>
    <w:rsid w:val="00EE1575"/>
    <w:rsid w:val="00EE15FE"/>
    <w:rsid w:val="00EE4750"/>
    <w:rsid w:val="00EE4DC1"/>
    <w:rsid w:val="00EE6A7D"/>
    <w:rsid w:val="00EF2F17"/>
    <w:rsid w:val="00EF4AB0"/>
    <w:rsid w:val="00F01526"/>
    <w:rsid w:val="00F07BDC"/>
    <w:rsid w:val="00F10D58"/>
    <w:rsid w:val="00F11C73"/>
    <w:rsid w:val="00F127F5"/>
    <w:rsid w:val="00F17305"/>
    <w:rsid w:val="00F20C0D"/>
    <w:rsid w:val="00F233E5"/>
    <w:rsid w:val="00F23715"/>
    <w:rsid w:val="00F2633E"/>
    <w:rsid w:val="00F279CC"/>
    <w:rsid w:val="00F3689C"/>
    <w:rsid w:val="00F42DCD"/>
    <w:rsid w:val="00F50D8D"/>
    <w:rsid w:val="00F5106A"/>
    <w:rsid w:val="00F51F37"/>
    <w:rsid w:val="00F65FC4"/>
    <w:rsid w:val="00F672A0"/>
    <w:rsid w:val="00F71C4F"/>
    <w:rsid w:val="00F862A2"/>
    <w:rsid w:val="00F87BB3"/>
    <w:rsid w:val="00F91718"/>
    <w:rsid w:val="00F92162"/>
    <w:rsid w:val="00F92F86"/>
    <w:rsid w:val="00F97D38"/>
    <w:rsid w:val="00FA1CBC"/>
    <w:rsid w:val="00FA1F33"/>
    <w:rsid w:val="00FA275C"/>
    <w:rsid w:val="00FA369A"/>
    <w:rsid w:val="00FA7D75"/>
    <w:rsid w:val="00FB27BB"/>
    <w:rsid w:val="00FB316F"/>
    <w:rsid w:val="00FB5130"/>
    <w:rsid w:val="00FB6354"/>
    <w:rsid w:val="00FC0CBE"/>
    <w:rsid w:val="00FC3BE0"/>
    <w:rsid w:val="00FC47A4"/>
    <w:rsid w:val="00FC561A"/>
    <w:rsid w:val="00FC621A"/>
    <w:rsid w:val="00FC6F8B"/>
    <w:rsid w:val="00FD0CFC"/>
    <w:rsid w:val="00FD4DE5"/>
    <w:rsid w:val="00FD53C2"/>
    <w:rsid w:val="00FD5632"/>
    <w:rsid w:val="00FD620B"/>
    <w:rsid w:val="00FE25D4"/>
    <w:rsid w:val="00FE2FA0"/>
    <w:rsid w:val="00FE6392"/>
    <w:rsid w:val="00FE6E5F"/>
    <w:rsid w:val="00FF02A9"/>
    <w:rsid w:val="00FF0AF5"/>
    <w:rsid w:val="00FF4352"/>
    <w:rsid w:val="00FF46D9"/>
    <w:rsid w:val="00FF5AEA"/>
    <w:rsid w:val="00FF61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82E74E"/>
  <w15:chartTrackingRefBased/>
  <w15:docId w15:val="{9C68D028-1131-4092-A979-D31068FDB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BDC"/>
    <w:pPr>
      <w:tabs>
        <w:tab w:val="left" w:pos="720"/>
      </w:tabs>
      <w:suppressAutoHyphens/>
      <w:spacing w:after="0" w:line="480" w:lineRule="auto"/>
      <w:ind w:firstLine="720"/>
    </w:pPr>
    <w:rPr>
      <w:rFonts w:ascii="Times New Roman" w:eastAsia="Times New Roman" w:hAnsi="Times New Roman" w:cs="Times New Roman"/>
      <w:kern w:val="0"/>
      <w:sz w:val="22"/>
      <w14:ligatures w14:val="none"/>
    </w:rPr>
  </w:style>
  <w:style w:type="paragraph" w:styleId="Heading1">
    <w:name w:val="heading 1"/>
    <w:basedOn w:val="Normal"/>
    <w:next w:val="Normal"/>
    <w:link w:val="Heading1Char"/>
    <w:uiPriority w:val="9"/>
    <w:qFormat/>
    <w:rsid w:val="00BD2159"/>
    <w:pPr>
      <w:keepNext/>
      <w:keepLines/>
      <w:tabs>
        <w:tab w:val="clear" w:pos="720"/>
      </w:tabs>
      <w:suppressAutoHyphens w:val="0"/>
      <w:spacing w:before="360" w:after="80" w:line="278" w:lineRule="auto"/>
      <w:ind w:firstLine="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nhideWhenUsed/>
    <w:qFormat/>
    <w:rsid w:val="00BD2159"/>
    <w:pPr>
      <w:keepNext/>
      <w:keepLines/>
      <w:tabs>
        <w:tab w:val="clear" w:pos="720"/>
      </w:tabs>
      <w:suppressAutoHyphens w:val="0"/>
      <w:spacing w:before="160" w:after="80" w:line="278" w:lineRule="auto"/>
      <w:ind w:firstLine="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nhideWhenUsed/>
    <w:qFormat/>
    <w:rsid w:val="00BD2159"/>
    <w:pPr>
      <w:keepNext/>
      <w:keepLines/>
      <w:tabs>
        <w:tab w:val="clear" w:pos="720"/>
      </w:tabs>
      <w:suppressAutoHyphens w:val="0"/>
      <w:spacing w:before="160" w:after="80" w:line="278" w:lineRule="auto"/>
      <w:ind w:firstLine="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D2159"/>
    <w:pPr>
      <w:keepNext/>
      <w:keepLines/>
      <w:tabs>
        <w:tab w:val="clear" w:pos="720"/>
      </w:tabs>
      <w:suppressAutoHyphens w:val="0"/>
      <w:spacing w:before="80" w:after="40" w:line="278" w:lineRule="auto"/>
      <w:ind w:firstLine="0"/>
      <w:outlineLvl w:val="3"/>
    </w:pPr>
    <w:rPr>
      <w:rFonts w:asciiTheme="minorHAnsi" w:eastAsiaTheme="majorEastAsia" w:hAnsiTheme="minorHAnsi" w:cstheme="majorBidi"/>
      <w:i/>
      <w:iCs/>
      <w:color w:val="0F4761" w:themeColor="accent1" w:themeShade="BF"/>
      <w:kern w:val="2"/>
      <w:sz w:val="24"/>
      <w14:ligatures w14:val="standardContextual"/>
    </w:rPr>
  </w:style>
  <w:style w:type="paragraph" w:styleId="Heading5">
    <w:name w:val="heading 5"/>
    <w:basedOn w:val="Normal"/>
    <w:next w:val="Normal"/>
    <w:link w:val="Heading5Char"/>
    <w:uiPriority w:val="9"/>
    <w:semiHidden/>
    <w:unhideWhenUsed/>
    <w:qFormat/>
    <w:rsid w:val="00BD2159"/>
    <w:pPr>
      <w:keepNext/>
      <w:keepLines/>
      <w:tabs>
        <w:tab w:val="clear" w:pos="720"/>
      </w:tabs>
      <w:suppressAutoHyphens w:val="0"/>
      <w:spacing w:before="80" w:after="40" w:line="278" w:lineRule="auto"/>
      <w:ind w:firstLine="0"/>
      <w:outlineLvl w:val="4"/>
    </w:pPr>
    <w:rPr>
      <w:rFonts w:asciiTheme="minorHAnsi" w:eastAsiaTheme="majorEastAsia" w:hAnsiTheme="minorHAnsi" w:cstheme="majorBidi"/>
      <w:color w:val="0F4761" w:themeColor="accent1" w:themeShade="BF"/>
      <w:kern w:val="2"/>
      <w:sz w:val="24"/>
      <w14:ligatures w14:val="standardContextual"/>
    </w:rPr>
  </w:style>
  <w:style w:type="paragraph" w:styleId="Heading6">
    <w:name w:val="heading 6"/>
    <w:basedOn w:val="Normal"/>
    <w:next w:val="Normal"/>
    <w:link w:val="Heading6Char"/>
    <w:uiPriority w:val="9"/>
    <w:semiHidden/>
    <w:unhideWhenUsed/>
    <w:qFormat/>
    <w:rsid w:val="00BD2159"/>
    <w:pPr>
      <w:keepNext/>
      <w:keepLines/>
      <w:tabs>
        <w:tab w:val="clear" w:pos="720"/>
      </w:tabs>
      <w:suppressAutoHyphens w:val="0"/>
      <w:spacing w:before="40" w:line="278" w:lineRule="auto"/>
      <w:ind w:firstLine="0"/>
      <w:outlineLvl w:val="5"/>
    </w:pPr>
    <w:rPr>
      <w:rFonts w:asciiTheme="minorHAnsi" w:eastAsiaTheme="majorEastAsia" w:hAnsiTheme="minorHAnsi" w:cstheme="majorBidi"/>
      <w:i/>
      <w:iCs/>
      <w:color w:val="595959" w:themeColor="text1" w:themeTint="A6"/>
      <w:kern w:val="2"/>
      <w:sz w:val="24"/>
      <w14:ligatures w14:val="standardContextual"/>
    </w:rPr>
  </w:style>
  <w:style w:type="paragraph" w:styleId="Heading7">
    <w:name w:val="heading 7"/>
    <w:basedOn w:val="Normal"/>
    <w:next w:val="Normal"/>
    <w:link w:val="Heading7Char"/>
    <w:uiPriority w:val="9"/>
    <w:semiHidden/>
    <w:unhideWhenUsed/>
    <w:qFormat/>
    <w:rsid w:val="00BD2159"/>
    <w:pPr>
      <w:keepNext/>
      <w:keepLines/>
      <w:tabs>
        <w:tab w:val="clear" w:pos="720"/>
      </w:tabs>
      <w:suppressAutoHyphens w:val="0"/>
      <w:spacing w:before="40" w:line="278" w:lineRule="auto"/>
      <w:ind w:firstLine="0"/>
      <w:outlineLvl w:val="6"/>
    </w:pPr>
    <w:rPr>
      <w:rFonts w:asciiTheme="minorHAnsi" w:eastAsiaTheme="majorEastAsia" w:hAnsiTheme="minorHAnsi" w:cstheme="majorBidi"/>
      <w:color w:val="595959" w:themeColor="text1" w:themeTint="A6"/>
      <w:kern w:val="2"/>
      <w:sz w:val="24"/>
      <w14:ligatures w14:val="standardContextual"/>
    </w:rPr>
  </w:style>
  <w:style w:type="paragraph" w:styleId="Heading8">
    <w:name w:val="heading 8"/>
    <w:basedOn w:val="Normal"/>
    <w:next w:val="Normal"/>
    <w:link w:val="Heading8Char"/>
    <w:uiPriority w:val="9"/>
    <w:semiHidden/>
    <w:unhideWhenUsed/>
    <w:qFormat/>
    <w:rsid w:val="00BD2159"/>
    <w:pPr>
      <w:keepNext/>
      <w:keepLines/>
      <w:tabs>
        <w:tab w:val="clear" w:pos="720"/>
      </w:tabs>
      <w:suppressAutoHyphens w:val="0"/>
      <w:spacing w:line="278" w:lineRule="auto"/>
      <w:ind w:firstLine="0"/>
      <w:outlineLvl w:val="7"/>
    </w:pPr>
    <w:rPr>
      <w:rFonts w:asciiTheme="minorHAnsi" w:eastAsiaTheme="majorEastAsia" w:hAnsiTheme="minorHAnsi" w:cstheme="majorBidi"/>
      <w:i/>
      <w:iCs/>
      <w:color w:val="272727" w:themeColor="text1" w:themeTint="D8"/>
      <w:kern w:val="2"/>
      <w:sz w:val="24"/>
      <w14:ligatures w14:val="standardContextual"/>
    </w:rPr>
  </w:style>
  <w:style w:type="paragraph" w:styleId="Heading9">
    <w:name w:val="heading 9"/>
    <w:basedOn w:val="Normal"/>
    <w:next w:val="Normal"/>
    <w:link w:val="Heading9Char"/>
    <w:uiPriority w:val="9"/>
    <w:semiHidden/>
    <w:unhideWhenUsed/>
    <w:qFormat/>
    <w:rsid w:val="00BD2159"/>
    <w:pPr>
      <w:keepNext/>
      <w:keepLines/>
      <w:tabs>
        <w:tab w:val="clear" w:pos="720"/>
      </w:tabs>
      <w:suppressAutoHyphens w:val="0"/>
      <w:spacing w:line="278" w:lineRule="auto"/>
      <w:ind w:firstLine="0"/>
      <w:outlineLvl w:val="8"/>
    </w:pPr>
    <w:rPr>
      <w:rFonts w:asciiTheme="minorHAnsi" w:eastAsiaTheme="majorEastAsia" w:hAnsiTheme="minorHAnsi" w:cstheme="majorBidi"/>
      <w:color w:val="272727" w:themeColor="text1" w:themeTint="D8"/>
      <w:kern w:val="2"/>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21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21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21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21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21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21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21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21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2159"/>
    <w:rPr>
      <w:rFonts w:eastAsiaTheme="majorEastAsia" w:cstheme="majorBidi"/>
      <w:color w:val="272727" w:themeColor="text1" w:themeTint="D8"/>
    </w:rPr>
  </w:style>
  <w:style w:type="paragraph" w:styleId="Title">
    <w:name w:val="Title"/>
    <w:basedOn w:val="Normal"/>
    <w:next w:val="Normal"/>
    <w:link w:val="TitleChar"/>
    <w:uiPriority w:val="10"/>
    <w:qFormat/>
    <w:rsid w:val="00BD2159"/>
    <w:pPr>
      <w:tabs>
        <w:tab w:val="clear" w:pos="720"/>
      </w:tabs>
      <w:suppressAutoHyphens w:val="0"/>
      <w:spacing w:after="80" w:line="240" w:lineRule="auto"/>
      <w:ind w:firstLine="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D21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2159"/>
    <w:pPr>
      <w:numPr>
        <w:ilvl w:val="1"/>
      </w:numPr>
      <w:tabs>
        <w:tab w:val="clear" w:pos="720"/>
      </w:tabs>
      <w:suppressAutoHyphens w:val="0"/>
      <w:spacing w:after="160" w:line="278" w:lineRule="auto"/>
      <w:ind w:firstLine="72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D21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2159"/>
    <w:pPr>
      <w:tabs>
        <w:tab w:val="clear" w:pos="720"/>
      </w:tabs>
      <w:suppressAutoHyphens w:val="0"/>
      <w:spacing w:before="160" w:after="160" w:line="278" w:lineRule="auto"/>
      <w:ind w:firstLine="0"/>
      <w:jc w:val="center"/>
    </w:pPr>
    <w:rPr>
      <w:rFonts w:asciiTheme="minorHAnsi" w:eastAsiaTheme="minorHAnsi" w:hAnsiTheme="minorHAnsi" w:cstheme="minorBidi"/>
      <w:i/>
      <w:iCs/>
      <w:color w:val="404040" w:themeColor="text1" w:themeTint="BF"/>
      <w:kern w:val="2"/>
      <w:sz w:val="24"/>
      <w14:ligatures w14:val="standardContextual"/>
    </w:rPr>
  </w:style>
  <w:style w:type="character" w:customStyle="1" w:styleId="QuoteChar">
    <w:name w:val="Quote Char"/>
    <w:basedOn w:val="DefaultParagraphFont"/>
    <w:link w:val="Quote"/>
    <w:uiPriority w:val="29"/>
    <w:rsid w:val="00BD2159"/>
    <w:rPr>
      <w:i/>
      <w:iCs/>
      <w:color w:val="404040" w:themeColor="text1" w:themeTint="BF"/>
    </w:rPr>
  </w:style>
  <w:style w:type="paragraph" w:styleId="ListParagraph">
    <w:name w:val="List Paragraph"/>
    <w:basedOn w:val="Normal"/>
    <w:uiPriority w:val="34"/>
    <w:qFormat/>
    <w:rsid w:val="00BD2159"/>
    <w:pPr>
      <w:tabs>
        <w:tab w:val="clear" w:pos="720"/>
      </w:tabs>
      <w:suppressAutoHyphens w:val="0"/>
      <w:spacing w:after="160" w:line="278" w:lineRule="auto"/>
      <w:ind w:left="720" w:firstLine="0"/>
      <w:contextualSpacing/>
    </w:pPr>
    <w:rPr>
      <w:rFonts w:asciiTheme="minorHAnsi" w:eastAsiaTheme="minorHAnsi" w:hAnsiTheme="minorHAnsi" w:cstheme="minorBidi"/>
      <w:kern w:val="2"/>
      <w:sz w:val="24"/>
      <w14:ligatures w14:val="standardContextual"/>
    </w:rPr>
  </w:style>
  <w:style w:type="character" w:styleId="IntenseEmphasis">
    <w:name w:val="Intense Emphasis"/>
    <w:basedOn w:val="DefaultParagraphFont"/>
    <w:uiPriority w:val="21"/>
    <w:qFormat/>
    <w:rsid w:val="00BD2159"/>
    <w:rPr>
      <w:i/>
      <w:iCs/>
      <w:color w:val="0F4761" w:themeColor="accent1" w:themeShade="BF"/>
    </w:rPr>
  </w:style>
  <w:style w:type="paragraph" w:styleId="IntenseQuote">
    <w:name w:val="Intense Quote"/>
    <w:basedOn w:val="Normal"/>
    <w:next w:val="Normal"/>
    <w:link w:val="IntenseQuoteChar"/>
    <w:uiPriority w:val="30"/>
    <w:qFormat/>
    <w:rsid w:val="00BD2159"/>
    <w:pPr>
      <w:pBdr>
        <w:top w:val="single" w:sz="4" w:space="10" w:color="0F4761" w:themeColor="accent1" w:themeShade="BF"/>
        <w:bottom w:val="single" w:sz="4" w:space="10" w:color="0F4761" w:themeColor="accent1" w:themeShade="BF"/>
      </w:pBdr>
      <w:tabs>
        <w:tab w:val="clear" w:pos="720"/>
      </w:tabs>
      <w:suppressAutoHyphens w:val="0"/>
      <w:spacing w:before="360" w:after="360" w:line="278" w:lineRule="auto"/>
      <w:ind w:left="864" w:right="864" w:firstLine="0"/>
      <w:jc w:val="center"/>
    </w:pPr>
    <w:rPr>
      <w:rFonts w:asciiTheme="minorHAnsi" w:eastAsiaTheme="minorHAnsi" w:hAnsiTheme="minorHAnsi" w:cstheme="minorBidi"/>
      <w:i/>
      <w:iCs/>
      <w:color w:val="0F4761" w:themeColor="accent1" w:themeShade="BF"/>
      <w:kern w:val="2"/>
      <w:sz w:val="24"/>
      <w14:ligatures w14:val="standardContextual"/>
    </w:rPr>
  </w:style>
  <w:style w:type="character" w:customStyle="1" w:styleId="IntenseQuoteChar">
    <w:name w:val="Intense Quote Char"/>
    <w:basedOn w:val="DefaultParagraphFont"/>
    <w:link w:val="IntenseQuote"/>
    <w:uiPriority w:val="30"/>
    <w:rsid w:val="00BD2159"/>
    <w:rPr>
      <w:i/>
      <w:iCs/>
      <w:color w:val="0F4761" w:themeColor="accent1" w:themeShade="BF"/>
    </w:rPr>
  </w:style>
  <w:style w:type="character" w:styleId="IntenseReference">
    <w:name w:val="Intense Reference"/>
    <w:basedOn w:val="DefaultParagraphFont"/>
    <w:uiPriority w:val="32"/>
    <w:qFormat/>
    <w:rsid w:val="00BD2159"/>
    <w:rPr>
      <w:b/>
      <w:bCs/>
      <w:smallCaps/>
      <w:color w:val="0F4761" w:themeColor="accent1" w:themeShade="BF"/>
      <w:spacing w:val="5"/>
    </w:rPr>
  </w:style>
  <w:style w:type="paragraph" w:customStyle="1" w:styleId="NormalSingle">
    <w:name w:val="NormalSingle"/>
    <w:basedOn w:val="Normal"/>
    <w:rsid w:val="005D7BDC"/>
    <w:pPr>
      <w:spacing w:line="240" w:lineRule="auto"/>
      <w:ind w:firstLine="0"/>
    </w:pPr>
  </w:style>
  <w:style w:type="paragraph" w:customStyle="1" w:styleId="FigureCaption">
    <w:name w:val="FigureCaption"/>
    <w:basedOn w:val="Normal"/>
    <w:next w:val="NormalSingle"/>
    <w:rsid w:val="005D7BDC"/>
    <w:pPr>
      <w:spacing w:before="120" w:after="120" w:line="240" w:lineRule="auto"/>
      <w:ind w:firstLine="0"/>
      <w:jc w:val="both"/>
    </w:pPr>
  </w:style>
  <w:style w:type="paragraph" w:customStyle="1" w:styleId="TableCaption">
    <w:name w:val="TableCaption"/>
    <w:basedOn w:val="Normal"/>
    <w:next w:val="NormalSingle"/>
    <w:rsid w:val="005D7BDC"/>
    <w:pPr>
      <w:spacing w:before="120" w:after="120" w:line="240" w:lineRule="auto"/>
      <w:ind w:firstLine="0"/>
      <w:jc w:val="both"/>
    </w:pPr>
  </w:style>
  <w:style w:type="character" w:customStyle="1" w:styleId="TableNumber">
    <w:name w:val="TableNumber"/>
    <w:basedOn w:val="DefaultParagraphFont"/>
    <w:rsid w:val="005D7BDC"/>
    <w:rPr>
      <w:rFonts w:ascii="Times New Roman" w:hAnsi="Times New Roman" w:cs="Times New Roman"/>
      <w:b/>
      <w:color w:val="0000FF"/>
      <w:sz w:val="22"/>
    </w:rPr>
  </w:style>
  <w:style w:type="table" w:customStyle="1" w:styleId="TablePsuThesi">
    <w:name w:val="TablePsuThesi"/>
    <w:basedOn w:val="TableNormal"/>
    <w:rsid w:val="005D7BDC"/>
    <w:pPr>
      <w:spacing w:after="0" w:line="240" w:lineRule="auto"/>
    </w:pPr>
    <w:rPr>
      <w:rFonts w:ascii="Times New Roman" w:eastAsia="Times New Roman" w:hAnsi="Times New Roman" w:cs="Times New Roman"/>
      <w:kern w:val="0"/>
      <w:sz w:val="20"/>
      <w:szCs w:val="20"/>
      <w:lang w:eastAsia="zh-CN"/>
      <w14:ligatures w14:val="none"/>
    </w:rPr>
    <w:tblPr>
      <w:tblCellMar>
        <w:left w:w="115" w:type="dxa"/>
        <w:right w:w="115" w:type="dxa"/>
      </w:tblCellMar>
    </w:tblPr>
  </w:style>
  <w:style w:type="character" w:styleId="CommentReference">
    <w:name w:val="annotation reference"/>
    <w:basedOn w:val="DefaultParagraphFont"/>
    <w:uiPriority w:val="99"/>
    <w:semiHidden/>
    <w:unhideWhenUsed/>
    <w:rsid w:val="005D7BDC"/>
    <w:rPr>
      <w:sz w:val="16"/>
      <w:szCs w:val="16"/>
    </w:rPr>
  </w:style>
  <w:style w:type="paragraph" w:styleId="CommentText">
    <w:name w:val="annotation text"/>
    <w:basedOn w:val="Normal"/>
    <w:link w:val="CommentTextChar"/>
    <w:uiPriority w:val="99"/>
    <w:unhideWhenUsed/>
    <w:rsid w:val="005D7BDC"/>
    <w:pPr>
      <w:spacing w:line="240" w:lineRule="auto"/>
    </w:pPr>
    <w:rPr>
      <w:sz w:val="20"/>
      <w:szCs w:val="20"/>
    </w:rPr>
  </w:style>
  <w:style w:type="character" w:customStyle="1" w:styleId="CommentTextChar">
    <w:name w:val="Comment Text Char"/>
    <w:basedOn w:val="DefaultParagraphFont"/>
    <w:link w:val="CommentText"/>
    <w:uiPriority w:val="99"/>
    <w:rsid w:val="005D7BDC"/>
    <w:rPr>
      <w:rFonts w:ascii="Times New Roman" w:eastAsia="Times New Roman" w:hAnsi="Times New Roman" w:cs="Times New Roman"/>
      <w:kern w:val="0"/>
      <w:sz w:val="20"/>
      <w:szCs w:val="20"/>
      <w14:ligatures w14:val="none"/>
    </w:rPr>
  </w:style>
  <w:style w:type="table" w:styleId="TableGrid">
    <w:name w:val="Table Grid"/>
    <w:basedOn w:val="TableNormal"/>
    <w:rsid w:val="005D7BDC"/>
    <w:pPr>
      <w:spacing w:after="0" w:line="240" w:lineRule="auto"/>
    </w:pPr>
    <w:rPr>
      <w:rFonts w:ascii="Times New Roman" w:eastAsia="Times New Roman" w:hAnsi="Times New Roman" w:cs="Times New Roman"/>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D01B7"/>
  </w:style>
  <w:style w:type="paragraph" w:styleId="Header">
    <w:name w:val="header"/>
    <w:basedOn w:val="Normal"/>
    <w:link w:val="HeaderChar"/>
    <w:uiPriority w:val="99"/>
    <w:unhideWhenUsed/>
    <w:rsid w:val="002D01B7"/>
    <w:pPr>
      <w:tabs>
        <w:tab w:val="clear" w:pos="720"/>
        <w:tab w:val="center" w:pos="4680"/>
        <w:tab w:val="right" w:pos="9360"/>
      </w:tabs>
      <w:spacing w:line="240" w:lineRule="auto"/>
    </w:pPr>
  </w:style>
  <w:style w:type="character" w:customStyle="1" w:styleId="HeaderChar">
    <w:name w:val="Header Char"/>
    <w:basedOn w:val="DefaultParagraphFont"/>
    <w:link w:val="Header"/>
    <w:uiPriority w:val="99"/>
    <w:rsid w:val="002D01B7"/>
    <w:rPr>
      <w:rFonts w:ascii="Times New Roman" w:eastAsia="Times New Roman" w:hAnsi="Times New Roman" w:cs="Times New Roman"/>
      <w:kern w:val="0"/>
      <w:sz w:val="22"/>
      <w14:ligatures w14:val="none"/>
    </w:rPr>
  </w:style>
  <w:style w:type="paragraph" w:styleId="Footer">
    <w:name w:val="footer"/>
    <w:basedOn w:val="Normal"/>
    <w:link w:val="FooterChar"/>
    <w:uiPriority w:val="99"/>
    <w:unhideWhenUsed/>
    <w:rsid w:val="002D01B7"/>
    <w:pPr>
      <w:tabs>
        <w:tab w:val="clear" w:pos="720"/>
        <w:tab w:val="center" w:pos="4680"/>
        <w:tab w:val="right" w:pos="9360"/>
      </w:tabs>
      <w:spacing w:line="240" w:lineRule="auto"/>
    </w:pPr>
  </w:style>
  <w:style w:type="character" w:customStyle="1" w:styleId="FooterChar">
    <w:name w:val="Footer Char"/>
    <w:basedOn w:val="DefaultParagraphFont"/>
    <w:link w:val="Footer"/>
    <w:uiPriority w:val="99"/>
    <w:rsid w:val="002D01B7"/>
    <w:rPr>
      <w:rFonts w:ascii="Times New Roman" w:eastAsia="Times New Roman" w:hAnsi="Times New Roman" w:cs="Times New Roman"/>
      <w:kern w:val="0"/>
      <w:sz w:val="22"/>
      <w14:ligatures w14:val="none"/>
    </w:rPr>
  </w:style>
  <w:style w:type="character" w:styleId="Hyperlink">
    <w:name w:val="Hyperlink"/>
    <w:basedOn w:val="DefaultParagraphFont"/>
    <w:uiPriority w:val="99"/>
    <w:unhideWhenUsed/>
    <w:rsid w:val="00003EF7"/>
    <w:rPr>
      <w:color w:val="467886" w:themeColor="hyperlink"/>
      <w:u w:val="single"/>
    </w:rPr>
  </w:style>
  <w:style w:type="paragraph" w:styleId="CommentSubject">
    <w:name w:val="annotation subject"/>
    <w:basedOn w:val="CommentText"/>
    <w:next w:val="CommentText"/>
    <w:link w:val="CommentSubjectChar"/>
    <w:uiPriority w:val="99"/>
    <w:semiHidden/>
    <w:unhideWhenUsed/>
    <w:rsid w:val="008739EB"/>
    <w:rPr>
      <w:b/>
      <w:bCs/>
    </w:rPr>
  </w:style>
  <w:style w:type="character" w:customStyle="1" w:styleId="CommentSubjectChar">
    <w:name w:val="Comment Subject Char"/>
    <w:basedOn w:val="CommentTextChar"/>
    <w:link w:val="CommentSubject"/>
    <w:uiPriority w:val="99"/>
    <w:semiHidden/>
    <w:rsid w:val="008739EB"/>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BA56C8"/>
    <w:pPr>
      <w:spacing w:after="0" w:line="240" w:lineRule="auto"/>
    </w:pPr>
    <w:rPr>
      <w:rFonts w:ascii="Times New Roman" w:eastAsia="Times New Roman" w:hAnsi="Times New Roman" w:cs="Times New Roman"/>
      <w:kern w:val="0"/>
      <w:sz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9a2486d-24f6-4537-9f8b-b1f8312ac54e">
      <Terms xmlns="http://schemas.microsoft.com/office/infopath/2007/PartnerControls"/>
    </lcf76f155ced4ddcb4097134ff3c332f>
    <TaxCatchAll xmlns="980c9460-18d1-42bc-8ecb-44330622ccf8"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346672708389E34F9C297140553C4A3D" ma:contentTypeVersion="20" ma:contentTypeDescription="Create a new document." ma:contentTypeScope="" ma:versionID="be2d13a9e61cdf28ffcca5d3a658197d">
  <xsd:schema xmlns:xsd="http://www.w3.org/2001/XMLSchema" xmlns:xs="http://www.w3.org/2001/XMLSchema" xmlns:p="http://schemas.microsoft.com/office/2006/metadata/properties" xmlns:ns2="980c9460-18d1-42bc-8ecb-44330622ccf8" xmlns:ns3="69a2486d-24f6-4537-9f8b-b1f8312ac54e" targetNamespace="http://schemas.microsoft.com/office/2006/metadata/properties" ma:root="true" ma:fieldsID="361d1fb270239254d8bac70d95fe94c8" ns2:_="" ns3:_="">
    <xsd:import namespace="980c9460-18d1-42bc-8ecb-44330622ccf8"/>
    <xsd:import namespace="69a2486d-24f6-4537-9f8b-b1f8312ac54e"/>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LengthInSeconds" minOccurs="0"/>
                <xsd:element ref="ns2:TaxCatchAll" minOccurs="0"/>
                <xsd:element ref="ns3:lcf76f155ced4ddcb4097134ff3c332f" minOccurs="0"/>
                <xsd:element ref="ns3:MediaServiceLocatio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0c9460-18d1-42bc-8ecb-44330622ccf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53dff9a0-6c39-48b3-972c-1367d0de0e7f}" ma:internalName="TaxCatchAll" ma:showField="CatchAllData" ma:web="980c9460-18d1-42bc-8ecb-44330622ccf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69a2486d-24f6-4537-9f8b-b1f8312ac54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8b28469-8996-4088-bd89-44d87d6385e5"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9A3222-3BDB-4DC2-B74E-79332D3D445E}">
  <ds:schemaRefs>
    <ds:schemaRef ds:uri="http://schemas.microsoft.com/office/2006/metadata/properties"/>
    <ds:schemaRef ds:uri="http://schemas.microsoft.com/office/infopath/2007/PartnerControls"/>
    <ds:schemaRef ds:uri="69a2486d-24f6-4537-9f8b-b1f8312ac54e"/>
    <ds:schemaRef ds:uri="980c9460-18d1-42bc-8ecb-44330622ccf8"/>
  </ds:schemaRefs>
</ds:datastoreItem>
</file>

<file path=customXml/itemProps2.xml><?xml version="1.0" encoding="utf-8"?>
<ds:datastoreItem xmlns:ds="http://schemas.openxmlformats.org/officeDocument/2006/customXml" ds:itemID="{EDFD2F33-7D3F-4176-99AA-E61CD1896A78}">
  <ds:schemaRefs>
    <ds:schemaRef ds:uri="http://schemas.openxmlformats.org/officeDocument/2006/bibliography"/>
  </ds:schemaRefs>
</ds:datastoreItem>
</file>

<file path=customXml/itemProps3.xml><?xml version="1.0" encoding="utf-8"?>
<ds:datastoreItem xmlns:ds="http://schemas.openxmlformats.org/officeDocument/2006/customXml" ds:itemID="{9BC804E5-EC21-4C7F-9D8D-B9DD389AE4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0c9460-18d1-42bc-8ecb-44330622ccf8"/>
    <ds:schemaRef ds:uri="69a2486d-24f6-4537-9f8b-b1f8312ac5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CF31CD7-3053-43CC-B522-19EA43DA89F2}">
  <ds:schemaRefs>
    <ds:schemaRef ds:uri="http://schemas.microsoft.com/sharepoint/v3/contenttype/forms"/>
  </ds:schemaRefs>
</ds:datastoreItem>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Template>
  <TotalTime>6</TotalTime>
  <Pages>4</Pages>
  <Words>759</Words>
  <Characters>432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aky, Joshua</dc:creator>
  <cp:keywords/>
  <dc:description/>
  <cp:lastModifiedBy>Pataky, Joshua</cp:lastModifiedBy>
  <cp:revision>21</cp:revision>
  <dcterms:created xsi:type="dcterms:W3CDTF">2025-04-02T13:24:00Z</dcterms:created>
  <dcterms:modified xsi:type="dcterms:W3CDTF">2025-04-02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346672708389E34F9C297140553C4A3D</vt:lpwstr>
  </property>
  <property fmtid="{D5CDD505-2E9C-101B-9397-08002B2CF9AE}" pid="4" name="Mendeley Document_1">
    <vt:lpwstr>True</vt:lpwstr>
  </property>
  <property fmtid="{D5CDD505-2E9C-101B-9397-08002B2CF9AE}" pid="5" name="Mendeley Unique User Id_1">
    <vt:lpwstr>472c3717-309b-3b20-9871-0e3f1770f93a</vt:lpwstr>
  </property>
  <property fmtid="{D5CDD505-2E9C-101B-9397-08002B2CF9AE}" pid="6" name="Mendeley Citation Style_1">
    <vt:lpwstr>http://www.zotero.org/styles/breast-cancer-research-and-treatment</vt:lpwstr>
  </property>
  <property fmtid="{D5CDD505-2E9C-101B-9397-08002B2CF9AE}" pid="7" name="Mendeley Recent Style Id 0_1">
    <vt:lpwstr>http://www.zotero.org/styles/american-medical-association</vt:lpwstr>
  </property>
  <property fmtid="{D5CDD505-2E9C-101B-9397-08002B2CF9AE}" pid="8" name="Mendeley Recent Style Name 0_1">
    <vt:lpwstr>American Medical Association 11th edition</vt:lpwstr>
  </property>
  <property fmtid="{D5CDD505-2E9C-101B-9397-08002B2CF9AE}" pid="9" name="Mendeley Recent Style Id 1_1">
    <vt:lpwstr>http://www.zotero.org/styles/american-political-science-association</vt:lpwstr>
  </property>
  <property fmtid="{D5CDD505-2E9C-101B-9397-08002B2CF9AE}" pid="10" name="Mendeley Recent Style Name 1_1">
    <vt:lpwstr>American Political Science Association</vt:lpwstr>
  </property>
  <property fmtid="{D5CDD505-2E9C-101B-9397-08002B2CF9AE}" pid="11" name="Mendeley Recent Style Id 2_1">
    <vt:lpwstr>http://www.zotero.org/styles/apa</vt:lpwstr>
  </property>
  <property fmtid="{D5CDD505-2E9C-101B-9397-08002B2CF9AE}" pid="12" name="Mendeley Recent Style Name 2_1">
    <vt:lpwstr>American Psychological Association 7th edition</vt:lpwstr>
  </property>
  <property fmtid="{D5CDD505-2E9C-101B-9397-08002B2CF9AE}" pid="13" name="Mendeley Recent Style Id 3_1">
    <vt:lpwstr>http://www.zotero.org/styles/american-sociological-association</vt:lpwstr>
  </property>
  <property fmtid="{D5CDD505-2E9C-101B-9397-08002B2CF9AE}" pid="14" name="Mendeley Recent Style Name 3_1">
    <vt:lpwstr>American Sociological Association 6th edition</vt:lpwstr>
  </property>
  <property fmtid="{D5CDD505-2E9C-101B-9397-08002B2CF9AE}" pid="15" name="Mendeley Recent Style Id 4_1">
    <vt:lpwstr>http://www.zotero.org/styles/breast-cancer-research-and-treatment</vt:lpwstr>
  </property>
  <property fmtid="{D5CDD505-2E9C-101B-9397-08002B2CF9AE}" pid="16" name="Mendeley Recent Style Name 4_1">
    <vt:lpwstr>Breast Cancer Research and Treatment</vt:lpwstr>
  </property>
  <property fmtid="{D5CDD505-2E9C-101B-9397-08002B2CF9AE}" pid="17" name="Mendeley Recent Style Id 5_1">
    <vt:lpwstr>http://www.zotero.org/styles/chicago-author-date</vt:lpwstr>
  </property>
  <property fmtid="{D5CDD505-2E9C-101B-9397-08002B2CF9AE}" pid="18" name="Mendeley Recent Style Name 5_1">
    <vt:lpwstr>Chicago Manual of Style 17th edition (author-date)</vt:lpwstr>
  </property>
  <property fmtid="{D5CDD505-2E9C-101B-9397-08002B2CF9AE}" pid="19" name="Mendeley Recent Style Id 6_1">
    <vt:lpwstr>http://www.zotero.org/styles/harvard-cite-them-right</vt:lpwstr>
  </property>
  <property fmtid="{D5CDD505-2E9C-101B-9397-08002B2CF9AE}" pid="20" name="Mendeley Recent Style Name 6_1">
    <vt:lpwstr>Cite Them Right 10th edition - Harvard</vt:lpwstr>
  </property>
  <property fmtid="{D5CDD505-2E9C-101B-9397-08002B2CF9AE}" pid="21" name="Mendeley Recent Style Id 7_1">
    <vt:lpwstr>http://www.zotero.org/styles/ieee</vt:lpwstr>
  </property>
  <property fmtid="{D5CDD505-2E9C-101B-9397-08002B2CF9AE}" pid="22" name="Mendeley Recent Style Name 7_1">
    <vt:lpwstr>IEEE</vt:lpwstr>
  </property>
  <property fmtid="{D5CDD505-2E9C-101B-9397-08002B2CF9AE}" pid="23" name="Mendeley Recent Style Id 8_1">
    <vt:lpwstr>http://www.zotero.org/styles/journal-of-plastic-reconstructive-and-aesthetic-surgery</vt:lpwstr>
  </property>
  <property fmtid="{D5CDD505-2E9C-101B-9397-08002B2CF9AE}" pid="24" name="Mendeley Recent Style Name 8_1">
    <vt:lpwstr>Journal of Plastic, Reconstructive &amp; Aesthetic Surgery</vt:lpwstr>
  </property>
  <property fmtid="{D5CDD505-2E9C-101B-9397-08002B2CF9AE}" pid="25" name="Mendeley Recent Style Id 9_1">
    <vt:lpwstr>http://www.zotero.org/styles/modern-humanities-research-association</vt:lpwstr>
  </property>
  <property fmtid="{D5CDD505-2E9C-101B-9397-08002B2CF9AE}" pid="26" name="Mendeley Recent Style Name 9_1">
    <vt:lpwstr>Modern Humanities Research Association 3rd edition (note with bibliography)</vt:lpwstr>
  </property>
</Properties>
</file>